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1F3" w:rsidRDefault="00D121F3" w:rsidP="00D121F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121F3" w:rsidRDefault="00D121F3" w:rsidP="00D121F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E8CF2D" wp14:editId="7060BA40">
                <wp:simplePos x="0" y="0"/>
                <wp:positionH relativeFrom="margin">
                  <wp:posOffset>381000</wp:posOffset>
                </wp:positionH>
                <wp:positionV relativeFrom="paragraph">
                  <wp:posOffset>8255</wp:posOffset>
                </wp:positionV>
                <wp:extent cx="4832985" cy="3752850"/>
                <wp:effectExtent l="0" t="0" r="0" b="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2985" cy="3752850"/>
                          <a:chOff x="0" y="0"/>
                          <a:chExt cx="4873974" cy="4735773"/>
                        </a:xfrm>
                      </wpg:grpSpPr>
                      <wpg:grpSp>
                        <wpg:cNvPr id="25" name="Group 25"/>
                        <wpg:cNvGrpSpPr/>
                        <wpg:grpSpPr>
                          <a:xfrm>
                            <a:off x="0" y="0"/>
                            <a:ext cx="4072663" cy="4735773"/>
                            <a:chOff x="0" y="0"/>
                            <a:chExt cx="4072663" cy="4735773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910084" cy="4735773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3" name="Right Brace 13"/>
                          <wps:cNvSpPr/>
                          <wps:spPr>
                            <a:xfrm>
                              <a:off x="3855493" y="416257"/>
                              <a:ext cx="217170" cy="1009650"/>
                            </a:xfrm>
                            <a:prstGeom prst="rightBrac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ight Brace 14"/>
                          <wps:cNvSpPr/>
                          <wps:spPr>
                            <a:xfrm>
                              <a:off x="3855493" y="1617260"/>
                              <a:ext cx="217170" cy="1009650"/>
                            </a:xfrm>
                            <a:prstGeom prst="rightBrac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ight Brace 15"/>
                          <wps:cNvSpPr/>
                          <wps:spPr>
                            <a:xfrm>
                              <a:off x="3841845" y="2818263"/>
                              <a:ext cx="217170" cy="723265"/>
                            </a:xfrm>
                            <a:prstGeom prst="rightBrac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ight Brace 16"/>
                          <wps:cNvSpPr/>
                          <wps:spPr>
                            <a:xfrm>
                              <a:off x="3807725" y="3691719"/>
                              <a:ext cx="217170" cy="463550"/>
                            </a:xfrm>
                            <a:prstGeom prst="rightBrac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6" name="Group 26"/>
                        <wpg:cNvGrpSpPr/>
                        <wpg:grpSpPr>
                          <a:xfrm>
                            <a:off x="3957841" y="850149"/>
                            <a:ext cx="916133" cy="3195702"/>
                            <a:chOff x="-10" y="44931"/>
                            <a:chExt cx="916133" cy="3195702"/>
                          </a:xfrm>
                        </wpg:grpSpPr>
                        <wps:wsp>
                          <wps:cNvPr id="17" name="Text Box 17"/>
                          <wps:cNvSpPr txBox="1"/>
                          <wps:spPr>
                            <a:xfrm>
                              <a:off x="54924" y="44931"/>
                              <a:ext cx="750627" cy="31175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121F3" w:rsidRPr="00732C33" w:rsidRDefault="00D121F3" w:rsidP="00D121F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732C3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Cluster -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 Box 18"/>
                          <wps:cNvSpPr txBox="1"/>
                          <wps:spPr>
                            <a:xfrm>
                              <a:off x="165553" y="1096829"/>
                              <a:ext cx="750570" cy="39772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121F3" w:rsidRPr="00732C33" w:rsidRDefault="00D121F3" w:rsidP="00D121F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732C3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Cluster -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2</w:t>
                                </w:r>
                                <w:r w:rsidRPr="00732C3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>
                              <a:off x="56026" y="2167662"/>
                              <a:ext cx="750570" cy="31910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121F3" w:rsidRPr="00732C33" w:rsidRDefault="00D121F3" w:rsidP="00D121F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732C3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Cluster -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3</w:t>
                                </w:r>
                                <w:r w:rsidRPr="00732C3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Text Box 24"/>
                          <wps:cNvSpPr txBox="1"/>
                          <wps:spPr>
                            <a:xfrm>
                              <a:off x="-10" y="2886502"/>
                              <a:ext cx="750570" cy="35413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121F3" w:rsidRPr="00732C33" w:rsidRDefault="00D121F3" w:rsidP="00D121F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732C3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Cluster -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4</w:t>
                                </w:r>
                                <w:r w:rsidRPr="00732C33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7" o:spid="_x0000_s1026" style="position:absolute;left:0;text-align:left;margin-left:30pt;margin-top:.65pt;width:380.55pt;height:295.5pt;z-index:251659264;mso-position-horizontal-relative:margin;mso-width-relative:margin;mso-height-relative:margin" coordsize="48739,473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6KpIDgYAAP0gAAAOAAAAZHJzL2Uyb0RvYy54bWzsWttu20YQfS/QfyD4&#10;7ohL8SrEDmTZDgK4iZGkyPOKoiQiJJddriw5Rf+9Z3aXlC3ZiR20gZHowfLeOTM8Z2Z2pJevNlXp&#10;XOeyLUR97LIXnuvkdSZmRb04dv/8eHGUuE6reD3jpajzY/cmb91XJ7//9nLdjHJfLEU5y6WDQ+p2&#10;tG6O3aVSzWgwaLNlXvH2hWjyGpNzISuu0JWLwUzyNU6vyoHvedFgLeSskSLL2xajZ2bSPdHnz+d5&#10;pt7N522unPLYhWxKf0r9OaXPwclLPlpI3iyLzIrBv0OKihc1HtofdcYVd1ay2DuqKjIpWjFXLzJR&#10;DcR8XmS51gHaMG9Hm9dSrBqty2K0XjS9mWDaHTt997HZ2+sr6RSzY9ePXafmFd6RfqyDPoyzbhYj&#10;rHktmw/NlbQDC9MjfTdzWdF/aOJstFlverPmG+VkGAySoZ8moetkmBvGoZ+E1vDZEm9nb1+2PO93&#10;xsM0DszOIB6GcTwkqQbdgwckXy9O3+nl7nTDw+/oFv5nunmxH0XDPQn56Ju6PbDzAd2aIhvhz2IA&#10;rT0MfJsr2KVWMnftIdWjzqi4/LxqjgDXhqtiWpSFutHUAzBJqPr6qsiupOls4cRYZ3JM01MdjODV&#10;0RZaZfZw0ulSZJ9bpxaTJa8X+bhtwFr4Ev2i7y4fUPfOA6dl0VwUZUkYpLZVDQzfYcg91jHsOxPZ&#10;qsprZdyJzEtoKep2WTSt68hRXk1zsEO+mTFNcID6slX0OIK3pvjffjL2vNQ/PZqE3uQo8OLzo3Ea&#10;xEexdx4HXpCwCZv8Q7tZMFq1OfTl5VlTWFkxuiftvXy2ns94Cu1xnGuu/ZqhBATS1OhEBJLIJCRr&#10;K7P3sCrWoa1krrIlNeewnB3H4n5Cm3lrWTJ6C/Y70/UfYgYHwVdKaGM8hv3DlHle8hUOAwOyVa9z&#10;UTnUgK0hqT6eX8PURrduCUldC3rjNN5JZpvoEvMRSdoOCOg9zrgUR+7zwR+WvMkhDR17C91gvHEo&#10;74vFUjmnkmdAuHZOdmXvL1ttPBJ8x1zDJAyDFCfBLQYs8kPtcQ2wyG/6LGYxgha5TdgwjYzb7B3E&#10;vuFIFi3Ko8zHR2XtrI/dNPTJOXOE3znQj2bVAPJtvXAdXi4Q1zMl9YmtKItZR7dWLqaTUhoMBhcJ&#10;Oz0zi5Z8lpvRNPQ86+pbrgAeM8y8bpxQZ47RyL1zPr3yM94uzR49ZX1/WZM1cx3eLULI6IRR86Km&#10;YnYDvEoBNMGAbZNdFDjtkrfqiksEeAwiaVHv8DEvBWwgbMt1lkJ+uW+c1gNKmHWdNRIGGOivFSdv&#10;Wr6pAbKUBQFlGLoThLGPjrw9M709U6+qiQB34SUhnW7SelV2zbkU1SdgckxPxRSvMzzbvArbmSiT&#10;yCA7yvLxWC8zbvqy/tDAuRuPRXb8uPnEZWP5peAg3ooO2Hy0QzOz1hBtDKbPC81BsrCxK14VdUCy&#10;H8U2eI972BaYIK55+TS2sYghbFtkkh8/0E074QPdDnSD2+iz5TvBzebMj6ZbwJIAJyF4+QlLfCTJ&#10;Ov24j26xP/Qjff4huB2Cm450v05wi+4NbtETg5sXx5TF0Q07SpE4pg+zLYiG4SGVNPeKA9ueDdu2&#10;tRxKK21ZxzS3Fy+/Z4utUlmePKlKNUzDOAmQeoMtqEWxYIcsKfLDoa3pDBkWe75hU1/TOWJIybE7&#10;wP1NFyqo3nNuE8kHtvehbatod1/5/++rfXHvI8XfU7FxmK3v9fHcURuM060B1Njep/aurbiz+kjI&#10;72rfRfU49CKqJOpSH2NxmNBpver7V9bH3vW7yyp8l6evmdsqAE1940KoNtON1eonvhvi6m6uib9O&#10;8MTXC+ZmuMW1RhzhF16DroWPxTWLwjA01RiGYkvi73gFQBuewEI7RbjVBHoW0NYF/J63B4T/TLWP&#10;dB/hGpjfgfAw8ih+wnP7LIqjyEa1W757C3CGsq2Orc8H4FpcUvsA8J8I4JRL7LhwDNlg/UQX3qVl&#10;fpKgWP41eIcBM4nb84F3/+XBAd4/Bt7bPFxXtPV37DpXtb8HoC/xb/f1qu2vFk7+B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ftQxLd8AAAAIAQAADwAAAGRycy9kb3ducmV2Lnht&#10;bEyPzWrDMBCE74W+g9hAb438Q0LqWA4htD2FQpNC6W1jbWwTa2UsxXbevuqpOc7OMvNNvplMKwbq&#10;XWNZQTyPQBCXVjdcKfg6vj2vQDiPrLG1TApu5GBTPD7kmGk78icNB1+JEMIuQwW1910mpStrMujm&#10;tiMO3tn2Bn2QfSV1j2MIN61MomgpDTYcGmrsaFdTeTlcjYL3EcdtGr8O+8t5d/s5Lj6+9zEp9TSb&#10;tmsQnib//wx/+AEdisB0slfWTrQKllGY4sM9BRHsVRLHIE4KFi9JCrLI5f2A4hcAAP//AwBQSwME&#10;CgAAAAAAAAAhAC6ZFLFknAAAZJwAABQAAABkcnMvbWVkaWEvaW1hZ2UxLnBuZ4lQTkcNChoKAAAA&#10;DUlIRFIAAAMkAAACowgCAAAAY6pchwAAAAFzUkdCAK7OHOkAAAAEZ0FNQQAAsY8L/GEFAAAACXBI&#10;WXMAABcRAAAXEQHKJvM/AACb+UlEQVR4XuzdBVwU+cPH8TEo6QZFsevs7u7ubj27W8/u7o6zuwMU&#10;FURFxQSUkG52gYVlWdjenWcK0Pvf3aMnOsh+38/zep7f7zezS9zIfl4zw0KQAAAAAPDDILYAAAAA&#10;fiDEFgAAAMAPhNgCAAAA+IEQWwAAAAA/EGILAAAA4AdCbAEAAAD8QIgtAAAAgB8IsQUAAADwAyG2&#10;AAAAAH4gxBYAAADAD4TYAgAAAPiBEFsAAAAAPxBiCwAAAOAHQmwBAAAA/ECILQAAAIAfCLEFAAAA&#10;8AMhtgAAAAB+IMQWAAAAwA+E2AIAAAD4gRBbAAAAAD8QYgsAAADgB0JsAQAAAPxAiC0AAACAHwix&#10;BQAAAPADIbYAAAAAfiDEFgAAAMAPhNgCAAAA+IEQWwAAAAA/EGILAAAA4AdCbAEAAAD8QIgtAAAA&#10;gB8IsQUAAADwAyG2AAAAAH6gXym2QlpUIP6Za+dwbj+SnFDPhFppdjOFmwMAAADw5FeKLcn5Q7sr&#10;Ow2qXXvJ4IZsYFFq9f6jc+fOJesfufNURe2jifWqYUaXFqXIuL3sAwEAAAD48qteRsye0ITKKYff&#10;xdycpZQvt7YsV3OLExNb5lt8uXUAAAAAnvATW1qfDyFW7cIt26Q7904v0zfSom2MTUfZqmPc5q/w&#10;rrkFlVPGndy4eY6k9a+o/5s8rjUTW/QYAAAAgEf8xJZy89kpBDGTIFYSxFpmMJsg4m07c5u/wqOG&#10;plROGbQ6y82/5NvAAbEFAAAABQFPZ7bOeGwmiH0EcYEwvUpY7yeIPQQhaTaZ2/wVbtelb8wq1vQI&#10;N//S03r2iC0AAAAoCHiLrS0EcZAgLhMW1wlbarCPKCppNZXb/BWu1Tamcqpoo7+/Bd6bja1t77g5&#10;AAAAAE/4iS3V/quzCWIxQWwmiO3MgPrfFMce3OavcKGGIR1bDbZz8y+9buhIbbXa94mbAwAAAPCE&#10;n9hSX3y0hbDaSZQ4TjifIsrsJIx3Efbp7aZzm7/C0arFqZwiaq7m5l8S9KxJb7yeyc0BAAAAeMJP&#10;bH2/JfR1QoKw/euVx5iYGJlMNsKmKL21/ZRHyfLENB23DQAAAOCn+1Vja1sl5sxW1fncnBERcYZe&#10;/B+lB0ZwewAAAAD8XL9qbP0TiUSi1Wq5CSNbyQ0AAAAAfr7CFlsAAAAABQpiCwAAAOAHQmwBAAAA&#10;/ECILQAAAIAf6FeKrcieDblfL/w73WelMHvJ57e25pYIoteuOGYRAAAAgB+/UmyJti0fbGVY2sys&#10;RQX6DeJZdtVaubi4mLhMuv5YrUh9wq0Wt6rezJYdlt/7hHs8AAAAwE/HT2wl6pK3SQ7vzTpxMOv0&#10;4eyze7JOHJCe9FF+w9+Nzp7YjAop54libs5IeDmJWqw48z43J6VMbhF35dwcAAAA4CfjJ7aOSs8R&#10;owliJEFMK0rMMKQHvxdrFNNDS37tu737tbCgKsqkszs358hfvmQvJnLY2NqZwE0BAAAAfjJ+Yuu0&#10;7AoxzZiYWazIMuui622I6QQx26x1wmBu81fwamhKVZRh63Pc/O+og27RqVW2UTa3AAAAAPCz8RNb&#10;52TXiyyyIhZbFN/jYHDYiVhkWnS1TQ/BOG7zV7hb14TqqGJNj3Dz/5HluYEuLYI48SiDWwIAAAD4&#10;6fiJrVPZl4nJxYipBLHYjFhuSUwhiBlGLeL7c5u/wrXaxnRsNd7Hzb8Uv70DW1oPhBpuCQAAAIAP&#10;/MTW2exrRWZZEjNLFF1pU2ytLTHNsOh8qw7xw774o4b/6kINQ6qlijbYzs0/c3GQHRNartwcAAAA&#10;gD/8xFaENmZ26qr56evXZe7dmHlgQfr6uaI1ngofbvNXOFq1OB1UtdZw8xzes+h3hbAfc4abAwAA&#10;APCKn9j6fsud6dYinGZxc0bs/X70okNVGbdAU+BCIgAAAPDnV42tFWWK0F1VdjY3p0l2LTGgF/9H&#10;mVFR3C4AAAAAP9evGls0xd/c4qXRyTXyTGUGLT009GVc3MtPchlObgEAAABPfuXYAgAAACjwEFsA&#10;AAAAPxBiCwAAoPBbcSitZPegvPtvpOS9DakzH2UqSTI7lezaNa5sp8jSrT8M3poa+tmfHV53OdOh&#10;0ctxzWNcGwTYNrlvWfe6Wf2L1o3v2jR2+/OOlNspnxzbnVauwUe7Rh4Ojb2XXM7M/ft92mRN/Zqh&#10;tuN8LyV+cVfQqxB1+eHxccm60cuTm43j/jCfMFDda1CcU6fXJVu8tq19p8NyQfhnX86cwbFWXW4v&#10;epfFzb+UGKFu0yzCruE9q5pX2ywQfJJw6y1GxRlX3V+y/XvHlj6Ond7eea7gNny1Xym2Ins25O54&#10;/zv95qUxeyWNqE3/JR9W2/XhzCIAAIBeqzc8jjCclRdbGeTWttH2u4VvxLoN28UWHZ+4vVDff6E2&#10;b3KjZN8wbh8d2XxzksXUt17uitOXs2dNTCxR60+i0Za5+8SbT2UmiLi98oUyVOnU5ZXzkE9Hb8hm&#10;b0wrUn7FunN0zFF5VWNgTFnr4ya9zw15+UUkrT2eark4QKghreq4Fa/Eve+mc4M3js3eu71U33ik&#10;3LhPbNXKvf967o8m918pLGVz0qzJyfJXRXJ26XMqVd9xMQY1ti3Yk771uMSswSWHvkHsFtPWV0za&#10;3vIJ0Dzz13i8VGd8+x8B/JViS7Rt+RBrw9JmZi0q0G+mxbKr1srFxaVE6cmXPJXSuJPsYnHXanU7&#10;l2LHJdde4x4PAABQ2MXEKMceFfVYkdx/YlLX2YLrAdzZoBHLU4vXOM6OWY8WiTpfyYzTkZPWp9uO&#10;T2IXnZoHGtU6zY5DZwnHTkyIZSeM8ZtSmxz84o/gbV2d1me6oOWI+LlHxLE5CXPqZXbPbSl9pgpa&#10;D4y/G6R+EKbpMiqx3ZgEb+qDkeTbMPWgvWnD/kjuOjph5FbRBwFzDktL+kblpSBhOXfISq7mzj9V&#10;vFiZ0najYOrbvHd2yr6Zvbpj9DvmHJN9k9fmDe8yyyRhMdus2T12TFGqydBo7mndP6jvrBONXpDU&#10;xj3jb37DjiTfBKl8Y7gTai7twgiHxezYvO11o1YX/tiRMW1tuh/3ffo2vMVWpoJU5JwipM9hqrnx&#10;V8qe2IwKKeeJn50cJMm4l32pxd578t7ogckt4trfflMBAAAKjNjYWCcnJ/Zl6yvduHGDe/BnTh5L&#10;JqymO/QJWb9XUqZjtEGNfSIVvT5/SzpRZHqr8cJpm9Inbkhv0ybOvuzDFpcyqU0fXmlsKnhN2JQx&#10;eV6aw+CovU+5l+TadvfbN4hhxzQt2XVeUtl1eWe0zlyR2vcNWHNKevBitnOrAJeeXJhZtr9RpPaW&#10;ZTvFbbvGmDQ9U3d+8uIt6fW6x1gO9fP8oBy+VECUWblor+SPzWKjKvuc+4Swj6JkychOgxMd674u&#10;O12YSMVBDpV3Wu1FiXP9867fzRqcVNbyIju2bf7CorEHO966OcO1eUTzSYJOU4UDlolex+ZejWQk&#10;KntNjG/nQX/V/+L5fYVty2fDj3BZOXVTavPpgrmbxG2HJRrVPb7t5t9fhfwX/MSWj7/GpulLmyav&#10;HdpHOXWIt2r6yq6F3x/7cq6OfgW/FhbUcWbS2Z2bczSJX1zQVdMHo1GZQG4KAABQQM2bN49+zfoW&#10;Z878zZ9LuX8/s3jD42+YRpKLSTujzfeZk1srd2cQxNRKvRJ6z07uNjO5Sq0o63J3m1zIFFOx5atp&#10;PiV51i7JhJXi+iMEfz5k6owkTTvcqjVdwI5pWeo20+MdVySzM114ZrNq4SVGeF19pfEP0znW8jVx&#10;Pcpusu/iW28u12SGNU6M2MjFjWGdC3tPZ2+/mGU3lDtBNLZjgpX1OXZMEaaQ9XrFV+sZ32CsIFTI&#10;LVIUHpIGy5KWfMzrr9aLBcbtuNa0afrEvOEXPbBmW0aroYkVusZa1L09ZXfeeRldsLTv5ITOD/4t&#10;tlavSCtZ++2GW39fVOVMD9Tu/lmAfh1+YuuUm5L6T04Qswij1YTZeoKYTRBz6g/97L/o/8erIX1j&#10;lmHrvP9Cn9FGPxk+s29J9lg88vH/CVgAAADezZo1i3rN4ibf4alPlkmnuyHp9FgtIV1N9t3zp2Nr&#10;5iaxQa0T9GqOJyvTO13O3LA7Y+RS0Zacs0sTOiXa2d2nBqoPsga7k/d/4sKLliJpOD7GbjGXGpo3&#10;khZlXhdrd3TYFvH6I9L528WezAeilJkc33EXd1rIouPTyYe5u5yM6t88cUV+4oGi2hzm8yPJBb2S&#10;nOzc6KuDSjL4s7oyM1jdahh3zztF+1rUZXvK8dxLeMKs/lsEwx5wPWTV8J5Zg5vs+GPCF6eyWjp6&#10;mbjszTsXl0lOXCoc9eZvbtmiSKXkzInC2n0TPnJ3ef2N38yP1e/8i8TWjcdqwmEt4bCtaKXzxate&#10;I+x3EKW39p3Hfeu/xt26JtRBWbwZF9Ffuledu1+LKF576Dc8KQAAAE/mz59PvWylpqZy8//K21NK&#10;VF47dI04TkCOXiwqVnZTOHMqo8PEJMJsPrMLQ0ru6hpbcm/KJV/l3MWpzvMEz0O0AWE6p6q+9Yck&#10;ZGWTU11ezDwo+vwXDnVRya693puO8+LmJLlkfarNSP+H/prENDImlcy9Ich6wONS87kTYMVq7e6w&#10;gn4plmaSRLnNGw5mbjstNWx8JSCSDInQWda65djpA7U184nCtrNX2TlJj16p95yQGjhunLuPOyN1&#10;/4liQv0I46bHrOYHvP5E99z2RlH1a4XlnqExrLizeKWt9Eiic+jwvNSQqAev1c/8NU/fqh2dvap0&#10;5dro3SfNol5xVjUvG42+tep6ppi5ASxOoF24N1XKjOtVDCSIQROPZ7wI0lxwlwVE0DchqaPVI1cI&#10;B29PveGlWHtAXLzChmk72V/I+wb8xZb9GsJua9GKZ4pVvkTYbPvW2LpW25g6KIs13sfN/47S/wJT&#10;XA5+uGcLAAAKNja24uLiuPl/9dxXatD6qHU3n7rdYkt1DJxxnru8s2xfmm0bn7zXQwl5dXHyaHdJ&#10;NhUcH9UVaoW5tAss1eJd7emJH1JJlYJs4Pr+7rUvLqXpBOLhKxKa78k77ZOSoG3XIsqlTUDpLsGl&#10;+gUtZe4Ao3RYmzTmOHdmq8zQuOXn6OdRKsgy/RLvPVTsvpNZrPXxOiMSy7UIdx0Z5xbCfVIL5gls&#10;Kl8x/+2MRe3LHdYkpzOnySIiVE7NnxiX2WpUdWexKmvL9omMk5CdOsVOHBTPPIhWoWdUmV7cmw+c&#10;3S92rullXv+cbSN369rXa81IDMw5YVazT6RR6U3GFXdTz2Ne7+xV5vzW5sOiomWX+AapSLm2R7Pw&#10;YpXXWjW6bdfkgUml3c0ncv8tBvWPMS1/0Kz6n5Z1Ls+9Ivn702L/ip/YOnlXQRDT6auHRmsIU+Yy&#10;YpF59Yd/w2XECzUMqYOyaAPuVz3/yYl6xajdTFu5cXMAAIACib1nKyws520X/quLd0QGXU/d//Tl&#10;jeEFScc1SVaTuXdV0BP8xJb7c5VhpUMGlQ6b1Lxeos7d4hUOGFU/NWrZN7xlx9GqxamDkqi9lpvT&#10;MkJ21zUs0Skw55c8KaPo81+E3fBgbg4AAFAgzZ07l3rBCg7+3hesWw/SbMa+8goruNd0hm4XuC76&#10;htMrhQA/sfX9ljvTFUU4zeLmjJOrbOjF4i7s1dSYo/2ZnRxeM1MAAIACi42twED8An0h9KvG1hIX&#10;pqNKz+DmnOx17em3hPiM05OYz36TAgAAoEBCbBViv2psUVTx//BXmVQyUci79xEpiWnf+E6pAAAA&#10;PEFsFWK/cGwBAAAUGoitQgyxBQAAwD/EViGG2AIAAOAfYqsQQ2wBAADwD7FViCG2AAAA+IfYKsQQ&#10;WwAAAPxDbBViiC0AAAD+IbYKMcQWAAAA/9g/RB0UpF9/NFBPILYAAAD4t3jxYiq2QkJCuDkUIogt&#10;AAAA/q1evZqKrYiICG4OhQhiCwAAgH/nz5+nYisqKoqbQyGC2AIAAPghRCJRQkJCfHw8lVARERFh&#10;X6JWYmNjqX3Uavov+Q4YMICKrZSUFPaxUJggtgAAAPIfVU7/AfdgKFzw3xUAACD//W086XQ6LYMa&#10;cEs5pkyZQu0vEAi4ORQiiC0AAID8R5VT9erVuclXOHnyJPWQ2NhYbg6FCGILAAAg/1Hl5OTkxE2+&#10;wqpVq6iHhIeHc3MoRBBbAAAA+Y8qJ1tbW27yFfA+W4UYYgsAACD/UeVkZWXFTb4C3kG+EENsAQAA&#10;5D+qnCwsLLjJV8DfRizEEFsAAAD5D7EFuRBbAAAA+Q+xBbkQWwAAAPkPsQW5EFsAAAD5D7EFuRBb&#10;AAAA+Q+xBbkQWwAAAPkPsQW5EFsAAAD5D7EFuRBbAAAA+Q+xBbkQWwAAAPkPsQW5EFsAAAD577/F&#10;VnBwMDeHQgSxBQAAkP++NbbmzZtHPSQ8PJybQyGC2AIAAMh/3xpb7B+ijouL4+b5bexKoVnDqwoN&#10;NyXTNBemJPa6np5BkoJPmgq/hTo2f2HXwKPO7KS3SdwulMkH002qn+lZIcy+yn2TyvuLu64pUnaJ&#10;cdX9JtUP77mSye2UTzYvFtqWv2RccYdZtRMD96WpmMWAj8riFTcbVNxm2/iBae2z1YclKLTMBpJ0&#10;95Xb9PD9lKBrPjK+ZKeP7OKnJ4qqTSMsm920rnurRNn9ZcbF+gl07CZSRvauG2ZQf+sQb0nOc3wh&#10;4Jm8bIWXplUPGbluKzUs3Dfn++DSPoCwnWXd2M2y7lXLJu6XHsm4DV8NsQUAAJD//ltspaenc/P8&#10;1nxMPGG5gJtQssmdnWJLH0h5kapdtjHdqs/7WBGZlkVaNna3bevD7SOWtd2W5LojJTxM+zFUe/eI&#10;2K6Vl2H3y26v1W+DNX/bK/+ZKibbrp2ny+DYN8GaM7ezCZfFa09LqfWHvnKizublZ7MzlWSCiEzP&#10;ZnenbTgsKrM/hSo+m9oPDKsdYBet6tx1bhsSl0LGJJGv/dSOHd/0/EPIbmq7OKmM/VWHTp5Vr6Yp&#10;2KXPKRQ9J8SYNDt775X6daDastEdyzYP2S3mXe7ZDPoolpHJGWREQk66fQvEFgAAQP771tiaOXMm&#10;9RBu8h0+fZLX/iOh7Ki46m2jyvSIXH6Dy5ORK0TFaxxjx6x780Vdr2ZSJTJri9h6ZDS76NgqsETD&#10;G+z42dDE30fGf37+avT6lPr7MrgJRUeOH5pYtVuMS6sPnZcI/ZO55UVX0l2mxFTrHOPS4P36e9I9&#10;j7PLNQ13afnh3Ec1tfXRO0XZmQl1hsSVaxZabXz8k0gu20KFeR1DGE4fvFREDW7ckBDll9p3+dB8&#10;QOLAZaLYnDNzyVezlzeNYk8D2jd9Zd7QnRmShMN8k/pX2DErW8kNggW6gGOSkXMTW7tn/G0pxgi1&#10;MTlfnEu7sCIuK9mxeaurRevs7Dxe0HBQ4s2P/yUyEVsAAAD571tja8GCBdRDvsmBA9zpnM+dOZpM&#10;WMyoNVHo/VLdZYKgWLnNiUwuLdySThATnNoF1R+WUHdogkuV92ZlTzU6T2+L/aSzc/VuNl7YuGeC&#10;w9CoK4Fc9LjY3m1cN4Yd0zRkl7mJrmtTuSlJbj8sth8bfu+txjdA49o22r75G3bdovW14o2OP/JV&#10;zZstNKxzuOG8FI+nyjFzhGa9fNxeK0YuERIV1t3xUT96pjKtdsau7XP2Ubk6tox1Gh0ZIqbH4mTd&#10;rH3iE/cUNx+qqvaIM296i9mFnDYuxd7yKju2beZj0diDHft4qlr1iC/fLda59QeXPnGX3+ReN2Uk&#10;KntNjG/v8f9cAD28Md2uzfO1D+TsdPelzIVHM92eqhdvFhtU3rXgyGe5+XUQWwAAAPmPiqFvii2p&#10;VNq2bdty5co5OTnZ29vb2NhYMSw/Qz2hmZmZkZER9eSmpqaenp7cgz/z6LHUsOUFvwR6rJGQLsY7&#10;3f3p4Fi2K4MwmjNyWfqmE9INf0rHjxC6lH/X4kJmnIr0uq/ssi794mP1eXdV08GC5Yfp63cU894P&#10;mizNOVtFyVS2nhbnuIJb0fpLmpX/aNjz6qLTWVceqqyruptVvcBucuj5tslS7nqocd3zY7dxT2hY&#10;68L+M9n7b8pcJnDFNrN7op31Jfp8F8PfV122RmjraQL6pNb/CH6qdjLe+jaObsEhO0RmfZ+y6zZN&#10;n+Se2WI99FYt3ykZMT/VstrNzvO4y4gUXbC0/9SELg+5z+dv9euX4NIi+E7gl5WWo4b58TqdPwvQ&#10;r4PYAgAAyH/fGlv55fHTLKM21z8ygaHMIJ2Nd3gwsTV5bbpBrVP0ao6nq9M7XMpcs108eEHKlk/c&#10;4sROiba2d6iB3Du77aGUS0mfXTVLzmgwLtp2EXfBkYqtpuU+GPa6tu2m3OO52t1HHZlTNWWmxrff&#10;yZ3+MW//eNLBLHZsVO/6iWvyo3fl5SZzNTWle6KtNXeC6v4def0Ocfvv/839VCw/b5W10dZ30TpS&#10;SU7cmbLIj9vTqoGbWUPujNdtv9xyo3Vy9jEpuTvvXFwWOWWpcOwb7pTVX0SEa7p2jhuwOPWzG8No&#10;n9+l5VpiD2ILAACgQOArtp55S4kqa5pMSXbzUjUanGhQfW8cc46p+ZgEwnhOXjplkFvbRNvvFtwK&#10;Ui9dKrIZ5nfglvzULbltjUdd5iRnZJB9bG/M3y/6/PSOLkpYuvubEmO5C3aUzXvTrXv77rou83yr&#10;fuSvic65ud+yj4fjbK68iv62pdWSNGqQlkoSpTes3J2x+4K0eIMTlz3Vl+4qStQ67zKAaReRligy&#10;nrCcteq6dOWBjInrUj8l0ZHz/Ja0TP+wrgsEk9eKSnYItO/3gVrc2yKmTtWw3CgzKL+paIX19EhN&#10;OrZ6ad3u0bzd4jVHM1fsy7Atd7f174nMXuSRa9Im5QOMXDcTbbd0XSWMSKGf/8V7RaMxMUkielzV&#10;xZsgurdcnrz1rHTcHykn7tHRpRWoO4yPKzcyduq61B6TEw1q7llzTkI/3bdAbAEAAOQ/3mLrpdSw&#10;42nHwZ/6ThA0H5+415trksPXpDWHMxcXWQry8YH01S/onpAIdT17xzUaFlevX+zwHWlJzLmh3m1j&#10;3j3PubecoUvPXHooZex55l4qhjyLnDk+qd7A2Eaj4+pPit/uxp3BmnJEtPoON+6+NPnoQ+5z6L1I&#10;5OOj2HxDYtjpfI+5Ke0Gx/demxqQQm9SvlHW6BRl2/5puS5RJdu+dWr99NpL+vxTaqK6YcsI58Y+&#10;jk29W89Kimfqb/4kwfo/8k5X9ZqV2Hk69z4NPvdktVtHOHd87dr5U+nWH4buFCVwnwjZc3qCbb17&#10;js2f2LS659zO98kn+s0ljl7JMKtzIjhGS2rJWWPibdp6lun8ybVLqF2T+0OWC9gHLp4rcK772Lml&#10;T6k2fgee/v1ZsX+H2AIAAMh/fMXWqWvJxTod8478/NpXwdJ8aYLFJPoElf5AbAEAAOQ/KrYsLS25&#10;yU/05FWm6/x439iCG1tz/kxpvS3vvJQ+QGwBAADkPyq2rKysuAnoN8QWAABA/qNiy87OjpuAfkNs&#10;AQAA5D8qthwdHbkJ6DfEFgAAQP6jYqtcuXLcBPQbYgsAAHjj4uJCRUlh1bdvX+7rBP2G2AIAAN6w&#10;UeLn5+fr6/v06dPHjx8/evTo4cOHD3411Ofs6en55MmT58+fh4eH+/j4UF9XjRo1uK8T9BtiCwAA&#10;eMPGFjcpXKivy8nJiZuAfkNsAQAAbwp3bNnb23MT0G+ILQAA4E3hji1ra2tuAvoNsQUAALwp3LHF&#10;yzvIQwGE2AIAAN4U7tji5W8jQgGE2AIAAN4gtkAfILYAAIA3iC3QB4gtAADgDWIL9AFiCwAAeIPY&#10;An2A2AIAAN4gtkAfILYAAIA3iC3QB4gtAADgDWIL9AFiCwAAeIPYAn2A2AIAAN4gtkAfILYAAIA3&#10;iC3QB4gtAADgDWIL9AFiCwAAeIPYAn2A2AIAAN4gtkAfILYAAIA3iC3QB4gtAADgDWIL9AFiCwAA&#10;eIPYAn2A2AIAAN4gtkAfILYAAIA3iC3QB4gtAADgDWIL9AFiCwAAeIPYAn2A2AIAAN4U7tiytLTk&#10;JqDfEFsAAMCbwh1bNjY23KRgUGq4wTdR/c+jtCQplXPj/KXVkgo1/fxfSfUPu+qY/6tQMf/vM1od&#10;/U1gt/4T6jnl//PA74TYAgAA3hTu2HJ0dOQmBUDPGYlFK22Uqbkpmao+NCCuwclUAUlGvFE7VXpi&#10;19jTus4d58Gfbgfn5VX/rSnFKm7p5OpnU/Gqget6wmIyYTrZoOJGw0rbtp2XcDvlk4nD40xL7inu&#10;usa4wq5aCwXJzKeqlpOVfgu3qX3Xuu5t+3Y+s69mMvvSzj/IMu1w+2OM1rVThFUTN3bx/onMUjV8&#10;zRqct6hxwaj0Fru+vo/CuS+nf7dok9I7i7ssN668r/FaYVI2u5wn/L2qfGkfk6r7DcqsLTUq7IXw&#10;36vsGyC2AACAN4U7tsqXL89NCoA2vycSDn9wE4qKPNg3vvIR0YtU7bx1aTbDw9ll66aPLRrdZcfa&#10;sPTuuwRdb3NRlfhc7to3ynzcm8gUUvGfTpL9C1VUllPPtx2WpVDj98Eawm7uwv30x3VzyzLpcPtB&#10;AH0Ka94OMVFyUXIGvT9lw+6UDjczqA12dR8b1zzFLppU+7Nk5yh2TKkxKG7kehE1kIUrbbs9G707&#10;nRrfe6YkjCf/cUjM7JKn5/T4Ep1uxabRY6cmr81rX2OW8wFiCwAAeFO4Y8vV1ZWb/ERv3mTZDX9u&#10;2/2ZS/13ts08B+yl84IybpWoWLUD7Jh1eUZK12tSKi2W7JRY9Q1hFx3bBFm192HHV9rHTRsY//np&#10;neGrk2vu4J6QIs0gWzSNLtnivV2DBxVHxntFcvv23yu07PewZJN3NpVvjTiSNudyhmOdp9Z17i65&#10;L6O2nniQZTnA26VTsFPtp/Y9fI/6KNhH5Z50oxBW8yZupGPo6QuFQaPT4UzvHTwvIyquo5+CJCNO&#10;Zc2tHsme5rJv5mve0J0ZksVdNhnVPvW3Vxdzrw1myaj/Or9P28RUVY7sy8l1B0aNfcNdH/2jV2I5&#10;yzN/zbH/CrEFAAC8YVqr0MbWj7Z69Wrug33m7PFkwmr2wDXpkmxyztr0os6rwoT0+tIdYoIYZV7n&#10;llMbP8c2byzLXDF02VX/LF0xabGkfamnLl3iSzYKdBoRezeUayYrxxs1GkazY5qK7DQnsfSaVG5K&#10;FckWkcP0uI8JZJaK/K1znFVNrngsml81aX0rOZ28eUVq8NuepvNSU8Xk7mMZJu3uX3+qGP2HsEiN&#10;HaHxJLVoVf2udf377KNYCglZuUJ4g6UpudcLK7gE2Dd969Iuwr6T34I7XAyNmZBibn+ZHds287Fo&#10;7MGOE8J146cml2r+0aLmdcum9+afk7LruWJDNGUqvW+0OiVJya2wEmYk12sWeTrn0ujD6aJuTo9f&#10;5Uy/E2ILAAB4w0YDNylcPD09V6xYMWPGjGnTpk2ePHnixIm/MyZ8n3Hjxo0cOXLAgAHDhw+PiIjg&#10;PthnvJ9lGbe/ESCgxxoJWaHEPjd/+prf4m0ZhN0ff95SPPXTeL9Tn9yV2axmdKuLmYFC8tYd5aAj&#10;mVSTRSaSbfsKRi7gTvlYDnvebhN9DY4jUbScEuewnGk36snfZrYs86pY2yM9V4oW7JRYVLlmXY8r&#10;HqcBQS1Wc2eFTBpdG78zix0b1rl08Fz28QeKijO5D7GwR5KTzbXc7Ll7VeZU3XfinrwzSs/d5M3W&#10;iy6/1oTGkqu2Z1ZrHceuD9kjshwTwI5tmjw2b8hd+mTFJ5JevurzN+XWZW/WGp7ArZLk/h0ZjrWe&#10;z/vzbxoqbXVKk+4xR3K+3IvjUtrYu4fk0+8BILYAAIA3hTi2+OLllWXQ5Mx7pkkyRaSV0eaHAXRs&#10;TVqdVrzGEXo1h+cyUdsLklWb0wfMTt4QzJ3NGtsmwdb+HjXIuJHV82Tqg7xrhiQpENcbG227MJKd&#10;6T5JGlYPKzHyye132oRUMiKezL2Py2VSTOvtXDCZt/ccv5+JLR1pVP/qiWvyAzdkjiO502ND2ydY&#10;211hx+tWpldtHfMo5LNrgBnkrO6x1U9yd2klhpHmBqsCYnRksub3Dcn7orgPaNngrlmDG/RIS664&#10;LGU6k9PD5Y1ZqT/ZZ1wyI6VWt7iX1MP/VnJW40mxDuvpm8YoDRrHGNvuZMffD4c4AADwBrGV7555&#10;S4tUW1Oyb8ziTeKS7YKMG50VMfdENRkZTxjMzHtPAxG5qUWk3c6E+1GaHRvTLTs+HL5KNO6PVMs6&#10;d0ZuSU9LI1uYH1uw87PTWlQsRQlLd3tpMibvqt/hkxlWbT1Hrk1bfUSy6oz0dU7HWPa+5zAzkR0X&#10;qb6x6QL6eZKTdESpdct3Zhy4mlW07v75uyVTl4uMah6uPY2uI1WAgiBGEsT4HmtTOv6eWHdwrF8U&#10;3UgPL0kt27hVH584enmqS+sQx26BVLhNrRpRtwJ3kxmleLn1RcuuZMelW/qVqHOi/qj4TpOS2o9N&#10;tKp2c+J2OhgTvOQE0Y+wmtl3XUrTYfE1B0QHxNHPf/Ge1K6pR1QS/ZnvOSwu4Xq4Yq+YKr2iLdq7&#10;99rxxZf/PXCIAwAAbxBb+e7Za6lRt4u1ZglX7RDP2pHuE80FkPd71e+fXxMkyZCHslvsySE1uWq5&#10;aOLq1AkrUjbfymIv6i2alRwf8eWN5tmKE26Sbd7cNUHWoZ3p1KMmrEkZszX1yivuVvd996XnX3PX&#10;BleckjzLOVm18UxWeJB6+QWxSW+3xYckc1aL1l6SCti3eAhWTlqa3HJa4pD5wo4TE1qOi/PLOXF1&#10;ZFf6hCXJ45YnLzwo/siceDqxN+PCibz3gFh5KH3xfu4UXGyIesKcpDaTE3rPSuo5JXHbHe6zzQxQ&#10;jVwibD09iXr+1mPjW42PDUygP6s7j7PKdPKLEXDfpatHM7pNSag/KPa4N3sjfv7AIQ7Av7Vr19aq&#10;VcvJycnR0dHW1tba2trKysoSoNChDmzq8La3t3d1da1du3arVq0QW/nuz+vJxTocfJL37gcFTv35&#10;ceYT3nET/YBDHIB/7OsNgN7i/iVAfggMk3fdkRKcf2/Ime923sn4/XTOm2XpBxziAPyjXmwqV67M&#10;TQD0CWIL9AEOcQD+US82Dg4O3ARAnyC2QB/gEAfgH/ViY25uzk0A9AliC/QBDnEA/lEvNsbGxtwE&#10;QJ8gtkAf4BAH4B/1YmNgYMBNAPQJYgv0AQ5xAP5RLzbFixfnJgD6BLEF+gCHOAD/EFugtxBboA9w&#10;iAPwD7EFeguxBfoAhzgA/xBboLcQW6APcIgD8A+xBXoLsQX6AIc4AP8QW6C3EFugD3CIA/APsQV6&#10;C7EF+gCHOAD/EFugtxBboA9wiAPwD7EFeguxBfoAhzgA/xBboLcQW6APcIgD8A+xBXoLsQX6AIc4&#10;AP8QW6C3EFugD3CIA/APsQV6C7EF+gCHOAD/EFugtxBboA9wiAPwD7EFeguxBfoAhzgA/xBboLcQ&#10;W6APcIgD8A+xBXoLsQX6AIc4AP8QW6C3EFugD3CIA/APsQV6C7EF+gCHOAD/EFugtxBboA9wiAPw&#10;D7EFeguxBfoAhzgA/xBboLcQW6APcIgD8A+xBXoLsQX6AIc4AP8QW6C3EFugD3CIA/APsQV6C7EF&#10;+gCHOAD/EFugtxBboA9wiAPwD7EFeguxBfoAhzgA/xBboLcQWz9NZjYZm6zjJgxlFpmh5cYSMRmV&#10;qAuL0WYouBWWVElGxOiS43Th0dpPsdqwOF1orDYkWvsxUpMp4/bJL2oFGROnDYzQfIrRfv6JKmVk&#10;dLw2NEYrSOdWcsUJ6R2pL02YlveIjAwyJI7ePzhCmyzhFlnU83+M1EYk5HzZX1KqyOAo+qujHhsS&#10;o/38Ob8TDnEA/iG2QG8htn6a5mPjCPsFWUpuSgqUOztGlz+UHEOSH56qrCvddmjuY1vvvk0Pnx2P&#10;8jKq/RohUX5F53KBthVvG5beQBQbQxQZZ1Bxs1GVvbsvfhky3619m0hDp7WG5TcZl9/tOOpTGJNW&#10;YpGuZHVfqzp3bBs8sG79qPtOEbMv7dgdqWG7c34xWsdmL01q/Mku7l+d5lDVw7LJTataN0xcd1t2&#10;unfZT8VuGtwj1tT1oGGFLaY1T7XdniLSsMt5uk+LJYghprXP2DXzNqt7ZcTqVG7Dd8MhDsA/xBbo&#10;LcTWT9N1moBwXc1NGGdGJtX+M/21SDttnchuYiK7aNfkuUnNM+xY/U7Ub5dg/ns5OyUzyZaTE+wW&#10;J3HTfKWKyiozPHLmiUx6rCUJ85lTNomp8c2bWcZd7gSl0PtsPiElLGYlsee3ZOT6NcmTfekutG/w&#10;okTdS8wqWbz8lpI9otkxZcTSlEWH6CgUf1CY9bw//0oWNf4YrCGsZ686SD//5zovTTDocDExnxuS&#10;hkMcgH+ILdBbiK185/VAbNLxjGmb6861npvXuVR7gZBdn7gmrWiVPeyYJiP3jRZ2vpKZTZLbj2VZ&#10;dfVjlx07BDsMiGTHu+tGTewZx45Z/ZcJq21N4yYkGRupLfdbiGOz5zZ17zn1/HDkOXferOGyOMO2&#10;xx0bPjV3PdV0pWDwoTS73x6YVz077IyE2mPd6XSD1sed2763/+2BafOrS6/RAfQ5rYYkSi1ddIAO&#10;rzf+KsN6Z7xD6PXlezKL1zvOXtt7vV0yoVwQMyTtm722aHSPHZtWPG1c81TE/wST5++CpqfTmKeh&#10;NTU7OnN93kkyVqeJ0YTDXNsmz6yq3XUeFOEVjcuIAIUIYgv0Fhtb8N8sWrSI+z5+5typVMJx4ZI/&#10;6YI5dVle1GaZfwwdDct3igliuHHV49aNH1o1vmfifKBYybX1ztJVIkkgncr4OrYNtKv7zHlk/EOu&#10;tUiLcteqtonlJhQl2XF2gstq5iwTY+pCocOCJAFzm1e9znFmFS8yy6RF85sWXV9Sg0+vFcWr7mm3&#10;kO6zR94K4xY3LzyQT1ydatDgNLMj6fSbr2W1q+yY9clP7VLm9aD9eaedqpYLs2303K7xS7v279Y/&#10;4q4JDpuWYlrmHDu2beaTG1uULZvEJRu8N6l4xLjWyT6bufu8brSNH/NAmptX0+0fTNwo4p4rR7xQ&#10;9zqUu52rVIMP5tW5L+f7IbYA+Ef90ERsgX7SarVv3rzxZnh5eT169Ojhw4cP4B94eHi4u7tfv379&#10;/PnzFy9eTEvLO8mUy/tZVolu9wKS6bFaTFYxPezmT9+dtHBbBlF6zcuPWpmGzFKRgZ6q37skdLgi&#10;fRigOXFBNu5qNv0AkuzUJandAAE7tv3dr8+hz25KF8uaT46zX8Zt1fhmtnJ5XqTJzloTBf3mpFr+&#10;dtO53Ud2U8nh4W02ZLDjEk3vTNrHPblhnUsHz2WffKSoPp972mV9BKVsb+feI7ZrY7pdjce7PXIu&#10;XJLk9SOZjbanvWcC78IVZcnyfuzZsxGH0mxnxzBD0rqJl1mDO+w4l0JDhoXp7J09G0wWyHXkvUnC&#10;PrcludcXu1tdmLPlb757uTYMErhYnIxSc9PvhNgC4B9iCwDyi5dXVrF6R54xF8ziY0hjww1eH+nY&#10;Gr9SVLTqXno1h9vclJbnM1ZtFw+enfzHO+528UHN4+1LeVGDiG1pA0+Jnn12iU+XlFZrdJTNglBu&#10;Hp/dsnmkxaT3fvH07PPbzUtOjGy+mTs1Zdr23pjdUmqg1VCxdfHPK7JdF7JtBnDZ07FpnKXTZXY8&#10;sF9imVZRgZ9f3JOS83rHVsgJvsBXGnPDjR9idUpfxdilgos5v1xpUfe6aYPr9CiLHLBV9Pyzk3E9&#10;Svvb/vaA6rOINwqLIT4n/ehPU60iCbPZS3Z8ec9WNhkWrWUaldaobpSxzY78uo6I2ALgH2ILAPLL&#10;86fSIjXW23R63X2MwKapp1l7dymTDM3HxBPGs/IunAnVm1pE2u+MfyrUHd+TYdboao3B8XX6xpo3&#10;uDH/VKYolaxtum/51i/uatJFJZfu9abE2AfcnCRv3Mq2bnS/7vCE3vOE3ZenXHnLnQiy6uPhOIu7&#10;j75oja3NF9LPk5igJcqsX7kr4/DNrCJ1dnWdndJiQIJhrUOd1tBbFc+zCGI4QYwoMzSmVCt/++aP&#10;HwbQn6zfE4VVw1uOnd7XHhBn38zHdWQCtTq4XHCd8twNWxSD8luKll/Ljqu2iTCquMO+zTOXjoHU&#10;81jWvb3oT/reL0qDZtGmFU/YNPGwbfKg1OzEWObU26GrGUaVt74Kpj/W/DlJxpX32DV7YFP3bomm&#10;F0Yd/uys3vdBbAHwD7EFAPnl8Qupcc+rvbekP3iquuqlCM+5VhYepz1y+4tb0YWhar9U7tzNnRvZ&#10;R65KD16Uegdzp6jOnshMZ97FKo9K+yJQeT/0izudfJ8oqEcdvibdc13qH8vd8PQ0ROWfwD32qo88&#10;nLvwSD7x18ozyfmn002HPLn6VHXFXe75QcMGmk6kO35VuurPjF2nJasOiRfvS4vMOXH1+qni8LnM&#10;A1ekV7zlKczePt4Kv7d5n8Y1z+yLOW9XIUrSHjqV8cfB9I3HMtYdET/9lHfGLStFd+ZC5rxtoj0X&#10;MulTbYzAcFW/BQnJYvpjJSZo1mxOXbIrbd4WkXdwPl1BZCC2APiH2AKA/HL0irBou31eEV92UkFS&#10;Z26s2VhfbqIfEFsA/ENsAUB+iReq/rguic63K2D5z+2dbPsj7pZ5PYHYAuAfYgsAoBBDbAHwD7EF&#10;AFCIIbYA+IfYAgAoxBBbAPxDbAEAFGKILQD+IbYAAAoxxBYA/xBbAACFGGILgH+ILQCAQgyxBcA/&#10;xBYAQCGG2ALgH2ILAKAQQ2wB8A+xBQBQiCG2APiH2AIAKMQQWwD8Q2wBABRiiC0A/iG2AAAKMcQW&#10;AP8QWwAAhRhiC4B/iC0AgEIMsQXAP8QWAEAhhtgC4B9iCwCgEENsAfAPsQUAUIghtgD4h9gCACjE&#10;EFsA/ENsAQAUYogtAP4htgAACjHEFgD/EFsAAIUYYguAf4gtAIBCDLEFwD/EFgBAIYbYAuAfYgsA&#10;oBBDbAHwD7EFAFCIIbYA+IfYAgAoxBBbAPxDbAEAFGKILQD+IbYAAAoxxBYA/xBbAACFGGILgH+I&#10;LQCAQgyxBcA/xBYAQCGG2ALgH2ILAH40XVic/GI4N6FpdMEfyJRsbhYbKTt4LWvzSdW9j2QGt0bR&#10;xWZl73+vOH5bfvS6/NANaiDbdzV728XMjdd1sWJup3yii4qUHT6fte1s9t6bZKqaW6XpZCcuy6/4&#10;kjpuzpHIlHeSqP+vC4zVvIxh10hSrXnmKz96W7b/inTdKa2fgFtmqDy9pfvu6NK13PwvsrIUl65l&#10;bTuTufKY1i+BWyRJ7ct3WevPyY/eyN57PfvAW12Sgtvw1RBbAPxDbAHAD6aKcO44nWhM5nbCx5f3&#10;HExSh1ygx+FhwTZNn5k3f2BaL8pphuIyXTCMhOTOa9cSA73MGl01rr6GICYQxBSi+JYi1Y4YtMre&#10;/4zbK1+kfvK1/W0FUfKUwW97i1byNP9d+46LufTxU6cQxIaiNTKff15gWZmbV94330R+Srhg1Hw1&#10;0ZRdTWk09EDRak8sWriVqLe5SOlThl2z9oawm2R/nlpCENMJIn1tPLvyJalo1Kh5RIndRStvJMoc&#10;Lt46c+kHZj1oT9GKUwhTf+vmr63av7NdpnqUyqx/A8QWAP8QWwCQfxRkWgYZm6ILjSajcrOJTGk8&#10;ZgMxmJtQsgQpVe2lKzyooWzJxjeWC8hUFSlVkwFJpJTdg5RuHiQa1p3M5KZk4u3UFi0yRkZxU5Yw&#10;hYxM0AVFkRlKboWmJoUZutB4XWAsO9cFRes+JbJjGrVzjFD3MYxMkbELGt+TaSMOkOypN03GDMJE&#10;1GE3PdaSggbLXpQ3F7bunvVKw2ymqR+fSBlQVetPd89t4w5/Fu/LLEuXEBVCbDcwY5pkynbxpD/Z&#10;sWjw6RfWVoJG5aUHhOzKF9JfpY4YIRr4ip09Ne+wjKjJDD1fW/VIbeBOyqlP+/Pa+waILQD+IbYA&#10;gKXT6VJTUxMTE+Pi4qKiosLDw8M+ExoaGhISEhgY+OHDh4CAALX6f1/7k7LO9dpetMZpw3a3TCru&#10;LFIlqdR2doO417T1RAcyXMJOdffuJto7KA++IT96SGd08rfuneTQ+aZh1feWwzX3k9l9ThYrF2TX&#10;gh3TYq+nNGsmHhXNTakQeuJ1y6Smj3nzm8a/eVv0ku1gOkzrHlXOeW+x9rdN6qwhjJPKtknrveC0&#10;QfmNhHPGmPukwCtjTpvtRVq+sGh9yqD0zqJNJDOeME+WQyLKmrXoouEQza28809ZqwcIGnaWvc6L&#10;rZTGw7cSjuz4rknnK4ZcR14wqLW7SD2dVxCZt28e9Y0dgjpls0+kcPN/pPMy6/rIbD49zLrrbV5y&#10;C1H7tnGtXUUqCKttJv8u1f4dYguAf1RsGRgYcBMA0FdZWVnUT4OvN38+UwNfSMs61G0l0UhzgT6n&#10;pb3oMY8gyHd0A2WOHjGSILYSrmeLVz9VvMZaouhaorhixzvtjcPxtjXT23DF89ysySWDxux4V9Ee&#10;nxw2sWNayFlBjRppfT5x0yC35LpV0zreIplTWkE27dcTFZkNLy4Y1Qm3v0UPA09sIuqIu72ghrqX&#10;l64aLJCvWSgZ1tHNeCm9lSQ9TOptJsqxY4rmtudKwmgt4SAZe5VbYmRvGCZs3F32Ju9eK0GNtRuJ&#10;Huz4tnHnCwbsmS2afNM2L9OaGwirTYSroOwS8lPuqTlS++CwsG4F+YU0bv63MgQPSlROdB7DTSlZ&#10;OeEmlywiiKQq47npV0NsAfCP+qFpaGjITQBAXyUlJVE/DerUqcPNc+h0Om0OtVotk8nYs1/c5i+k&#10;KW5Oe2u5gWSvH36M+IMgtA/9qKFk8MItRE8ynVmnvHya7OSoPPhK+/CEpOcg5TZuQ7Rt45PFqtEj&#10;uW9S3XVZW3IfQOqCzySUK5fSOYidKg+v20kUO1KsSaJDv5SKA88b/CYoO5zZ8iSh5EDxWPYUmr+b&#10;8eTs2cw4M+RM0dmyebM0J3dldOWKLca20WbCnh3nSU1bT9hmjNrMTUlStm10Stt+yrz7+/1FgyaI&#10;+nPzK0btTxfvxY6/kCXZTFhdNqrLTanY8jqZ3Ow3pXvOrwX8D83tK6eK15GMPcvN/8dKggh16MhN&#10;vhpiC4B/1I9XExMTbgIA+iotLY36aTBv3jxu/l9kys+P3k5017rRd5dr7zyZSxC6J8HUWNR26gZi&#10;ILMPQxwXX8lOuuw+SWaLu47xMOE+qLdpk/smVEzohHUcMuZtYRdZmvf7QpycBI38uXnAjXhXx+Q6&#10;Z8m/3C+ecSW65IDUYczt7YpnN4wnZ05ifr8x4d3hIlNlC2dnzx0bbHmEXiHJp2YNDxWtQQ2yt8xK&#10;ab2GzLkfbDZBJNefwE3oW7F6JzfopnrOnWESda+TWLU6O6YcLNb0cDE6tnQfbwnqLdY8yAvE/UVK&#10;bi2Sd+ZMdWmzsEZZ+dkvfkUxl3jYrDVEOc0N9r54ju6Tv/ZlGDdRSeYQRIILzmwB/IKoH68WFhbc&#10;BAD0lVgspn4ajBo1ipv/F1LFzbFbiN/umvQMtKnxZ/EaQfZr2A1JFfvOI1rn/TZioO9jJ1PRqEvU&#10;UPfS55xh2b1Fq24kSnuZD9K9zyKjk6ncEU/l7vdiKZ4u97W3j6v0kpvT7XL2hEH111ZtwhzaJ5ac&#10;KT8SR6+mnX1t11nQmrnxK/76nmIDRb3ose7jg23EaOnE8fJto3YRreMdenqbVd5XtJlkqg+9Z2bE&#10;ffOKC4gSG4my6wmXGyYDtW/pZtIFeZw3rjSWIKj/nU4Y+tu1IyXKQ8VrXDNpRD+KsYaotYpoxo5j&#10;StZfTJjvLFrlpEG1/cUqnTNsn737Hb1B+SnYsdbvBDGaICYRxFqiouIGfXFTNGvVNKK82ieOTPBe&#10;RxDdCGJHkWpXjGsuI2wSKg+jH5gV8dSq6nzCfB1RdjXhElVymTYki17/FogtAP5RP15tbGy4CQDo&#10;q/T0dOqnwZAhQ7j5fyGUXRv53GpG9srXuoAQnV8kt0xJFmv98075UHQxUWRWzl1QSQkaz3eqW89I&#10;EfdLhWrvYFL85eU2ZZouNlaXoOKmDF1giPZNsPZVkPZtNCngUk4Xm6zLOd2lC00nuZvySTJWRSbe&#10;zpjeL975rO5FhO5VABn92aeUkKC+/0x910fz8B2Z9x5eMrX3G9XtZxqvd+o7z7V+9EkmXUiSLizv&#10;7JQuJFEXlHPXeoZY7f1K7eareeKn9nili8l70zCtX6DyspfmwSvVHR/F5cdkFv3Z6hIFkm0epIz6&#10;Puh0wYFanyDtsw/Ux5KfctcGce/dpQsNl5+6q7zmrXJ/+9f3+vo6BT229u/fTx15AIVeu3btuIMe&#10;APQVG1sDBgzg5v/FJ8nhtjfNlsrp27QKJo/E2hXjXbkbv/REQY+t0qVLU0derVq1+vXr17VrV+oF&#10;qVWrVi1btmwB8MuiDuDWrVt36NChd+/eo0ePHjhwIHWQ/+8tsQCgb9h7tvr378/N/wuFLiVI4R6b&#10;9+ZYBU6GNiRQ8557ey09UdBjq2zZstSRx00ACinqIDc3N+cmAKCv8iO2oCAq6B1TpUoVxBYUetRB&#10;bmZmxk0AQF8htgqrgt4xlStXRmxBoUcd5MbGxtwEAPQVYquwKugdU6lSJcQWFHrUQY53kAcAxFZh&#10;VdA7pmLFiogtKPSogxx/GxEAEFuFFWILgH+ILQCgILYKK8QWAP8QWwBAQWwVVogtAP4htgCAgtgq&#10;rBBbAPxDbAEAhX0HecRW4YPYAuAfYgsAKOwfokZsFT6ILQD+IbYAgJKZmUn9NPi+v40IBRFiC4B/&#10;iC0AoKhUKuqnweDBg7k5FBaILQD+IbYAgEX9NBgxYgQ3gcICsQXAP8QWALConwajR4/mJlBYILYA&#10;+IfYAvh1bd68mfonnI/Wr1/PPTUUFogtAP5RBzliC+AXxQQS4eTkVKFChZIlS9rZ2VlbW1tZWVl+&#10;BWo3W1tbZ2fnSpUqNWrUiFqhnmr58uXcU0NhgdgC4B91kCO2AH5RdGrl3+sU9VTDhw/nJlBYILYA&#10;+Ecd5IgtgF8UnVqILfhXiC0A/lEHOWIL4BdFp1Y+vU4pFArqqQYNGsTNobBAbAHwjzrIEVsAvyg6&#10;tfLpdUoikVBPhTc1LXwQWwD8ow5yxBbAL4pOrXx6ncLfRiysEFsA/KMOcsQWwC+KTq18ep1KS0uj&#10;ngqxVfggtgD4Rx3kiC2AXxSdWogt+FeILQD+UQc5YgvgF0WnFmIL/hViC4B/1EGO2AL4RdGphdiC&#10;f4XYAuAfdZAjtgB+UXRqIbbgXyG2APhHHeSILYBfFJ1aiC34V4gtAP5RBzliC+AXRacWYgv+FWIL&#10;gH/UQY7YAvhF0amF2IJ/hdgC4B91kCO2AH5RdGohtuBfIbYA+Ecd5IgtgF8UnVqILfhXiC0A/lEH&#10;OWIL4BdFp1Y+vU6xf65n4MCB3BwKC8QWAP+ogxyxBfCLolMrn16nxGIx9VRDhw7l5vlKed9XPPcZ&#10;N6FkZygunNQGpbAz3Zvn6UP/SOkwNXP5DV2Mil2kaP1EosE3M8avSR+yOK3v/PS+C0W9FqV2mZPc&#10;cb3mbTy3Uz5Re3unDZ+V3GaqqM9yXWAGtyqKThv4R2rneenDFqX22pS5/h23Tn3OiSLJ8gAyS6O4&#10;4J219SG3mpKYtXF3+vDVaYOXJredJTv5hltnZK7fkjJkgzY67wv8glCYMXtpSreZwma/y0+84Bap&#10;b9XWw8lNZqQPWSrq84doxHVdmIzb8NUQWwD8ow5yxBbAL4pOrXyNrTFjxnDz/KT+5NhxKlGfVHJz&#10;8sPzm3ZGqQPPUkPd6/dvLNsLyw8SVugtrL9a7S5gdyHJYGGn+X8azoh37hRi3/JQMcMZBDGHcLhv&#10;2vqF9WDV7SBur3yR8vGmaa0VRDlvi2Y3TepcNBqgfS6ilhXnF08nrG8adxO1HCWsNls8/gm7O0lK&#10;Mrcs8bXZT0YnHyveaCXRkF2Nd+5xvFg9QfkBMY4dPEx/O2LQTrLEh92UuWL3fIKYTRDpq/8uE1VJ&#10;wq5d5xO2HmbN3E3r7i3aNK3/PWbDh/3Fqi8mKqc2HpVcb7yw7kGtfyaz/g0QWwD8ow5yxBbAL4pO&#10;rXx6nUpJSaGeasWKFdz8v8mK0X4I1TzyV125p77rm1tXqc0mbSVGcRNahqieq2wT1S7q7AVLX1vM&#10;IoOTyI9RuieRuQ/JmN46dUBHbkJRPEnv2TVzVio3ZehevlXfeaY4cVvrF8ctkVoyKUbrG6q68kRx&#10;3INUKEiZTHnmvvK8N7ddla59Ha55+EZx7Ir2VTS7pot+lD7hhO4jOyMnEoSo5VFqID898ZzhCOWO&#10;1+S7UDJZwW6laNyPJbd1IcVaanzHpONZA/baa/Z8wsnfKu8bqDztnrX+FjvOmH830tUhuV1N6ZFk&#10;duULGe8zli6VruO+ihcWnRcRlZjh/WcW7YWup8mQOPJtOLPyzRBbAPyjDnLEFsAvik6tfHqdSkxM&#10;ZJ/t1q1b586dO3z48N69e3cxdubYvn37pk2bVq5cuW7duqSkJO6ReRKkx9osI1wvGnZ5a1Vzf9Gq&#10;LyxnsBvEfSavIOpqr70lwxLJkHjFmo0BFs7K/W9I3xuSUc0CbQanVh7yzLTOI9NeqjNh7EN2EJX8&#10;bTqwY1rUlZSGDcXDI7kpVTx3rt8xaRjj0C3Qptl9084Z49jTTndf29pvJNr4WjXaQpi9s2ma2nb+&#10;I9Mqu4uUSm13lQy5mT6q9jqiYahdt0dmVdYRNUQ9zjOPyqM8dHBbkfaq83SHqa4vumBYz9O0nbtx&#10;zbPFG2UMv8buI2o+bQtRih27m3S5Ysjd6PbestmxYnWV+910j/3JwAR2MZf24RFBrbLZp7iLp/8o&#10;LYL6cmKd9tFjhdcn+7Knirf0NW90vFiVAJup2vdiZqdvgNgC4B91kCO2AH5RTB3l2+sU+2xfadmy&#10;ZdzD8qRnH++3geigvUff86R7+HIuQeieh1DjzJEjxxDEbqLqbeO6N43qbSJKrCeMFDveaa8fSrSr&#10;I+nrzzycfGvR+EjRmuz4T4Mh8c5H2DEt5KygenVRb/rZaG+vxZdxELW+TDK3V721bLaKq59XN0ya&#10;CMv70kPp/c1Ew4y+H+hx/NOzxWbJlszNnNDvrfkeeoUkn5vV30A4sWOWZNSMMwY1Nfe54Puccsfh&#10;+dS3OklKjUUddh4tNo5dv23c+YJBX3ZM0T24F2TTYAdRZhtR8Z31aI1nDLeBqsN7B4V1K8gvpXHz&#10;v6N7/vSqUbWU5ku4+ZcWEUR8yUHc5KshtgD4Rx3kiC2AXxSTPQXndSpNcWvGO6uNJHvb1ceIpQSh&#10;fehHDSUDF+8ihjOrDGGUqFZF5QFfnc9FSd+h8hVCdjnatunJYtWZ0Q1hmw3yS3lX7nRBpxJcXVM6&#10;BrJT5ZF1u4jiR4s1FTj2T6ky+IV50/Q+K5ktXollh4knsTc2vX9QYmb2fGacEXKu2Dz54rnq4zsl&#10;3T4xW8kY20abCTt2TJIqYcX2ry0Hkf9wA7r22r0/qG91cDxJJkqmzsxcxJ2gumzY/rRBb3b8F5sJ&#10;051FKnIT6kt4di6lbV2VR94X9ReyDRsuGzZVHHjNzf/HSoIIsf/s0urXQWwB8I86yBFbAL8oprUK&#10;zuuUVH5uxGaireZMLDVRH7+5gCB0b+gLf6nNx68kejL7MOJDPpW1ksy/Qw0z+k48V3wEu+xh0uSt&#10;5WBSpXrvaJkxdyO7yNK83fHR0TGxzntu/ul+cv1qyXXPkn85T5R24ZNjr9S+zKrU64zhWMmYdHoc&#10;67uHmCCbOyt71rAXpuvpFfoKYIPDxeqy451FKl8x6kSq2RlDp1Dduqq6+4lkfn0wo9/M1URZMkUh&#10;Gd03qdxvzB60HUUa7izalRroPt4IdxqZtTovlQ4UcT1tWIubkGTW6vGBzrYZi3zJTB23pNXpBNwN&#10;78K6XeYSZpqbzHm4HLqPvrJj93UhzD5B/nMJI0GdhcyWb4DYAuAfdZAjtgB+UUxrFZzXqUzFrbF7&#10;ita6btTFx7zS8eI1hbVOsRsEDUYtI7rn/TZiyJu3ZazSpt6gx0H+j80qbiBcVxCWH+x+JyVUGIkW&#10;ECYZ8w8xu3KULzeElCyZ2OgtN6fyy+vhecMqbiUaPrNo6mc7Sro+lF7NuBri3EfYkzntlOR23nhc&#10;+nBmHPL4eLGZWXOnyneO3lekbaBNx+vGZS8ZdVaepLdm7xoznSB+J4jjBlXXEqWWEjZZe25T6/Ib&#10;h1YQDosJyyWE2WnDFpoHdMNdM274zLI9/ZyMA8Wb7SrWmR0L6rZfSpivIUpvLVJ+PVHqgXk/zQPm&#10;dvisD69sK48nCOp/JxHEUsJJdoG+wyx16pIJhLPKO5qM89pdrOggglhHlNtbrOI8wiDGhb00KfS1&#10;qTyLKLaMsP2DcBQ0P0gy6fhNEFsA/KMOcsQWwC+Kaa2C8zqVmH152AurRapzzHXEz88SUdJyU4uh&#10;+PJynTCdjPvsznFhBplz9ieHhszKIuXchCPNItMySVEmmSLN21/+2QfOon9hMI/8UfrYboLy9+mk&#10;U365KUtOiuVkqoRMSNVFfXbvf4JQF5OkixbkfWhqN8lnlwLFMlL82VSYSn8h1JeTSL95RB6RmH6S&#10;ZDGZkKKL5S6bklnZGv+c++izpKQoixRJqcfqwuPJdPrmMJpYootK1EUnkQn/drPXv0BsAfCPOsgR&#10;WwC/KKa1Cs7rVKjkRFcPy5WK938NpQLjXlKzWgmVAriZfkBsAfCPOsgRWwC/KKa1CtLrlDRJF5VJ&#10;fnnOqCDR6oRJuoS/nHMr5BBbAPyjDnLEFsAvimktvE7Bv0FsAfCPOsgRWwC/KOofL16n4N8htgD4&#10;h9gC+HVVrlwZr1Pw7xBbAPxDbAH8HMeOHStRogT1Ly6/WFpasgPuAwD8HcQWAP+ogxyxBfATMF30&#10;Q3AfAODvILYA+Ecd5IgtgJ+A6aJ8fk2pVKlSvj8nFDKILQD+UQc5YgvgJ6BTK79fU6h/vPn+nFDI&#10;ILYA+Ecd5IgtgJ+ATq38fk35Ec8JhQxiC4B/1EGO2AL4CZguQmzBz4bYAuAfdZAjtgB+AqaLEFvw&#10;syG2APhHHeSILYCfgOkixBb8bIgtAP5RBzliC+AnYLoIsQU/G2ILgH/UQY7YAvgJmC5CbMHPhtgC&#10;4B91kCO2AH4CposQW/CzIbYA+Ecd5IgtgJ+A6SLEFvxsiC0A/lEHOWIL4CdgugixBT8bYguAf9RB&#10;jtgC+AmYLkJswc+G2ALgH3WQI7YAfgKmixBb8LMhtgD4Rx3kiC2An4DpIsQW/GyILQD+UQc5Ygvg&#10;J2C6CLEFPxtiC4B/1EGO2AL4CZguQmzBz4bYAuAfdZAjtgB+AqaLEFvwsyG2APhHHeSILYCfgOki&#10;xBb8bIgtAP5RBzliC+AnYLoIsQU/G2ILgH/UQY7YAvgJmC5CbMHPhtgC4B91kCO2AH4CposQW/Cz&#10;IbYA+Ecd5IgtgJ+A6SLEFvxsiC0A/lEHOWIL4CdgugixBT8bYguAf9RBjtgC+AmYLkJswc+G2ALg&#10;H3WQI7YAfgKmixBb8LMhtgD4Rx3kiC2An4DpIsQW/GyILQD+UQc5YgvgJ2C6CLEFPxtiC4B/1EGO&#10;2AL4CZgu0tPYku44J2h6hZtQUhIyVy5UPY5mZ8rThxNdun+wa5nSfac2SM4uUhSXQxNc9gmq9k8s&#10;3THCsU2ofdtA+64f7Tv5O4xSXPPndsonWXv3J5Ru/sa2TaRTb82jBG6VJDMmzBHWG5pYrnvawA1k&#10;ErdI0YUlpPR4TAozJUtOiIb8ya1++pDWb0JSBeoT7vHWtmPG3Fukhtsi3bQlrlSLVzYt40oO1rxM&#10;51Y/l5SU2ntgmFPHVzbtpJvduMX8gNgC4B91kCO2AH4Cpov0M7a0oY4dpxD1SDU3JwOe37EzEg0+&#10;Sw11j3xfmPfKHLtZOnObePQxzZNkdhdS8iy5y1Rfm73p/RamdZ7q42y2lCBWEw2Syo8VNlyi80vk&#10;dssX8T6XTOoeKNYiud6YWKe2W4u01rjFUcsaj+Mni7dJqbEgc8zqENted0sMz/kSkjM3zYovfZkU&#10;Zx8p1mgV0ZBdfW3V/YpRe8n4DeIBiwVVOpw0bJc+5RG1rot5etSg9lnD9sI6oz7YttpYpJXy5if2&#10;ITkUaaPHrCKqCX8bI6zV87pJp+R257gt3w2xBcA/6iBHbAH8BEwXFe7YUpPCN7ITN6Urz2ZMWp45&#10;9wAZqWQ3iNpM30GMY8cMWVrzKvIdz6ikyl48+43lJO3VZ5oLHpqbgblBJupeJaVzC25C0b0QD+qd&#10;tTCDmzJk2w9KZm1PH/GH8txLbonM0Aa8zNpxSzJtp3joejIsTBcaKh6zSjxuBylltsf6K44+lC49&#10;lD58Xvauh9yHE77J3uVFZjJjkpxEFBG1OUoN5AeneZuuYxfVx25OI8zJZPpUlersjpi6dqSWXr9r&#10;0um8wSB6RMrnEtZPzWYzY5ruVaDGi4mqxNfZO14waxTFAIJI6bCbmzHUXtviSpbOmBvPTv2t2y8k&#10;rNjx90NsAfCPOsgNDAy4CQD8MEwX/ZDY6tChQ9++fTt37ty2bdtWrVq1+DGaN2/etGnTBg0a/Pbb&#10;b40aNXr//j33SeRJzDzQdAHheN90cHL1LleN6l4y7MdeR8sY+PtCokzW1MOacx6acw8zOg32MC6p&#10;3PtW9+RiRs864bbjJT0XJ5dq52bcKWvhA+apyK1ElddW3dkxLfxScoMG4iGh3JRqliP7vc07p7We&#10;I2o5ysO0Y0qzE8zy3fvmjhuJjsJKXS8Ymt0tUS+l6VKBU93rRqWF1U7rXp1OG1h1NdEgpc4kQanm&#10;a4kqgt82M4/Kkzl+6g3jIVov5pJhUuiRIvUlvTZpL51LdumT3uYuswspajx3A1GaHd817nLFcCA7&#10;TqnZ+7pRPcmQdbIVx9R/epE6dvkLonaDzhgO1DzOu1JJSW5YI8jelZtQ07KtNhOW3OS7IbYA+Ecd&#10;5IaGhtwEAH4Ypovy+TVl4cKF7NP+fFu3buU+iTxi2amhO4v0Jf2Y2euPcwlC9ySQGmaOHDOBIG4Z&#10;NQ6yafPRuv2RIi5bCQvFzjfa6wdT7BtIx0UyDyADLZvsJiqx48vGY5MqXWbHtJCzgt+qiXqHsDPd&#10;84vvbC1T6hwiP6WRYsXDEvVWEc7Mltf3TVukNghixi+2ES0lgyPoodTvZNEZsvmzsmaOira9xGwl&#10;/S0brCOs2TEtW5pat89D05b0c7L8XsbbN0926hVv1zbWtrt8uQe7nNZ951WjBez4tnHnCwZ92DEt&#10;JCClend3k1qXDevcK9FNeST3hBZJCpKEpdt5mbUjo3POoeUQVq7sb1OBm5BkasU2WwkbbvLdEFsA&#10;/KMOchMTE24CAD8MkyiF+zUlTXl7pq/FOlLIzEJilhCE9v47aigZ+Mfezy8jasRpTaorD/qSfm4Z&#10;/YZJJ3OxFWnT+GSx36iB7v3xlN4bFT45t5dTK0GnEkqXTu7wkZ0qj2/YU8TwnEGb1DqT0ttNS67Y&#10;L3v1KWbLo6RKI8WT2Zp599h0XvYC5vJhevC5YvPkS+erj+3M6BzMbCWjbRttJuzYMZkSm+DYSlh5&#10;PjelBD1KrGMv38F9brq7TxdR//ni00kyNGPK7/Kj3I38Fw3bnSr+WWx9ZjthtpFw4SZB74NtWqY2&#10;WcNNv5S9a0psyTKqB9xV10i71ssIM3b8/RBbAPyjDnILCwtuAgA/DNNahfs1JUt+bvgGool8OX0H&#10;Vfas7UsJc/Ijfb0suc6wJUQHZh9G6Lu3pcwzpt2khpJRs/cV6UKGCMkU8S3jZvGO00mp7LqRWcbs&#10;9ey+LPXLDW/s7BKqveXm8T6ibq2FlQ+QkVL6SmXuBbvUM3723ZK7pNJj8f3DxYaKBzHjiGc7iNFZ&#10;06ZmzxnibjSHzCJJFXnRoP41o7b0VjLlD6LEziLNyJRsMjmTjGDuvo//kNqptrD2NvJdMqklJYP+&#10;2ESUJpMyU+s1Cneki5C1nqi9kWhPDXRBt3yte4h6nCZTssgMJZmacaRoRV+rrvRO8f5zCOKmcXdS&#10;LCdjk3XB3K9hkmKJ8j595o/aI6Vdl0vGE3QvwsnQ4AemXW+XGMus5wPEFgD/qIO8bNmy3AQAfhim&#10;tQr3a0qG4va448Ub3DXp4WNe5Zpxw7TB9O/iUVK7ztpdbAzVN5xw//hKThlLmNuzBLFRjlU3EeVX&#10;ENZJFZfQK4kZa4hymWvp31XMpXp/MK5aNUFX7swWRffu9T3Tym4l6jw0b+hrPTxzFXPpUOoWX31E&#10;6hjmOmCKp7flgoxZzDjS19N0g2ztXPmO0SeLdQmy6XTNuKyP5XDNY/pzyt4zfhlhOIcwO1a86jqi&#10;9ArCUXbEnX5UTMhDs5onDX67bFzFy7ydbHsAteZr1SHYoS+9lXHbrOsVk8HsWNRvxBrCcQ3hurNo&#10;hY1EmTDHqWQsvS5Z1HUBUWweYXnMoPJywn45UUp2/jG9/7Tl4wl7pQd9I5r27Vt30zJridJLCKuk&#10;OkvJvHfA+F6ILQD+/e0LgE6n0wLAd6D+EXH/nHL87b+1wiU+69yAJ1bLNZ4ybqHA8Rb1by+o/tl9&#10;VLzL4i4d/jiILQD+sS8AAPBzcP/wCqfwzPMDX9ltVL39u1/DKwhU9wUdmybVyTs9pg8QWwAFgkgk&#10;SkhIiI+Pj4qKioiICAOA/ED9a6L+ZYnFYvYfmh7EFknq5KQk92JhgaRSkgpuqCcQWwAAoC/0Irag&#10;4EFsAQCAvkBsAS8QWwAAoC8QW8ALxBYAAOgLxBbwArEFAAD6ArEFvEBsAQCAvkBsAS8QWwAAoC8Q&#10;W8ALxBYAAOgLxBbwArEFAAD6ArEFvEBsAQCAvkBsAS8QWwAAoC8QW8ALxBYAAOgLxBbwArEFAAD6&#10;ArEFvEBsAQCAvkBsAS8QWwAAoC8QW8ALxBYAAOgLxBbwArEFAAD6ArEFvEBsAQCAvkBsAS8QWwAA&#10;oC8QW8ALxBYAAOgLxBbwArEFAAD6ArEFvEBsAQCAvkBsAS8QWwAAoC8QW8ALxBYAAOgLxBbwArEF&#10;AAD6ArEFvEBsAQCAvkBsAS8QWwAAoC8QW8ALxBYAAOgLxBbwArEFAAD6ArEFvEBsAQCAvkBsAS8Q&#10;WwAAoC8QW8ALxBYAAOgLxBbwArEFAAD6Qp9jK3361vd2O7gJJT5cNLhH9tG37Ey6YO4j84Znjaol&#10;lFugeSFlFynSTS/czOa9tm7mYVbnvFGV48UrHS1e65RhnfPGHbIO+XA75RPxjHn3zKoeNah2o0ST&#10;7B3vuFVSl9ywq59N8yeWDZKq/a59L+eWSVLzJiih3DUyMiW1x8rEyqvYRe3zJ0nlmnpbtPQ0b/in&#10;Qa3U7ofJTHYLmbn0j+dW1Y8aVH9p3VnrJ+ZW82gkS2esJapcMa73wKze9RKD0sY957Z8N8QWAADo&#10;C32OrSjnLjOIRqSOm5IfXz5wMEkbeYkaam8+8TEfrrn4ROv2XLblvtY3ld2FjL+b3GN0Uq378j2X&#10;ZFtOprQus4WwPF58kGTiwcylF8m4DG63/KCLfHC5RGMv89FZy46k95m2mqilPPaRWldd3XLZsI9k&#10;9CnNFS9h+WH7i7Yns9hHRGdumCDs4EGqdMeLN1pDNGVX75h09jQdrLn2RH3mnnTO8rumXTImudMb&#10;MgOuGrd+bzMxa8XR1JbD9xfrqnILYx6RK1jQoNYaorNy3wPto9fqG4G6gHz7AhFbAACgL/QgtuS6&#10;qHvp0zakdl4hrNk9udEkzZN0dkNa+1m7iQnsmKFIb1VdsecFqUzIXjrplcVI+fI/M0f8Id/2iFRy&#10;ewhqOiQ3acBNKNrn6QN6Sxd8liBarXjIpOQmo5LKdZXMO8stkrGKq8fThm4T1huXWLK/xvuZ9tkL&#10;QYU+goqjyTAxlU/at27icftTO85MKtc6feRhMol5kDxG6xPNjGiTCYO0dn9SA+XJJR4llrGL6oPX&#10;ZhOOpIgey3et8i9jxSxTgdXpguEgZqiZS5jfNBrNjBkyDRlPn6jLnNMmudVWUs0satVTCSJt4EZm&#10;kkPqFtbQbj3ROqPPenGXuZq7wdx6fkBsAQCAvmBjq9C4ceMG94XlEWTuazyXsA+ynZU5ebmfVett&#10;RDOSuSooGTRmJmGSUu33jEF/ZPRfFmFT51RRZ+Wed7pHp9OaVomxn6fafkU6evFto7bpvQ4zT0Vu&#10;IKq/shrAjmlhF5Pr1UsfnHtCSJm9flmQ7RjZ0lOyVYeemncKd/iDWXe/blJyV5G+krHz/V0sTxav&#10;ndJoY8aQ0Z9sS8c4HNJ6Hk3rWWEd0Sxz4p6MoXM2EJWD7Cczj8qlTa3T4b31DDKaKaOMpMNFfksp&#10;M0Y66vdQm87SyW+YfcjU+ovXEhXY8V3jLpcM+7PjzDHzX1k0Sqk6JLXeqIy+67mSy5Y8NzNTnnvE&#10;TKjO1K0liPQRy7kpSxcm3TpbUHGKZMy69LYjThZvKKjGXZr8fogtAADQF5s3b2YzpXA4c+YM94Xl&#10;SZOdHXW6+BgynJkFRc0nCJ1nADWUjpo4lSgSY9dX1GScqMnEF2bVDhCOyj1vtdf2p5ZrIf8jhXkA&#10;GWrdeHdOxNw3myao78GOaSFnk6pXFfUMYWdaj6OPzEwTnFZprr4iXwReMqi+jijDbHn12Lx9Whv2&#10;NJXfDqJ95oh4eqgK+bPo9OzZM2RLpqS4PmS2kp+sG64nLNkx7cOHcLvWn+z651wrJHWed1KqDMjo&#10;vCij0/TUKsMyh3EhmD5gu5fZVnZ807jTWYPe7Jgmz8gctSjZtVuEbdubRq00lz6QmZnvLCyUFzy5&#10;HZjYEg/7Mra+FG1Xf0H+5QdiCwAAoNAQK25M9zZbzp3RCY1dRBDa+/TN5hkDlh4oMolZZcnTW9ZU&#10;7HtBRvlk9BmW0dePXaVi62TRmtRA+2hL2ohtig+5N3mRusAT8S4uye3oW6koqnNbThQzcDPpKxm0&#10;KXvWLsnIldp7r+kNugdJlUelTWXvS3/72Gxh9oJsepgaeKHYfPnyhepDW8WtPzBbyUibRpsIG3as&#10;e/ok1K6dZMRRdkoLuBf+m7V8r4Cber2eTSVBWBKZ7SseP1LuoWGXzxu2PWXQlxkqyKgvbrTaR9j8&#10;WawGNZAu6i7qtptdJNWqmVRsDd/GTTl5Xyklwq7xQqIIN/luiC0AAIBCI0t+YeQ6oo5kwGXSPyS9&#10;/bSVRBkyPI3aIKjUbz7Rkt2JFvjqiaNp+vgr1FA6c9k2orH6zGPtTa+rRi1Sm20h06XbCDPx1LXs&#10;vizlsxU+trZx5Xy5uSRIPKp/tONK7YMgMkpIxki49eQTL206CVsxp8pSbu8o0je9LzMO8dxCDJNO&#10;+D17/uBLxUeTryLJl35Hi9V9Zs7cbpX8fjpBrCIqa70/aN1fqM55kFoqHWPTh3WKcpypOv5S99xf&#10;1Hj8/iJ1yVRFjEOVd9Z0QrFWE9XWEC3oUeh9T4vWMc7ztXdfaj1eae/5HCtWPcllHL1JEXLLpFO0&#10;4xLV+UfpA6fvLdpVfS+CWtbFxIumnSfFcjIpVDx9bkrnzcqT95THz5wwaPDIfCj9wPyA2AIAACg0&#10;xIrb488ZNntmPjjErvYrq3bS1YHchonrH5qvYMe06OCU9k2ke5h3N1BJU5q2PWlQYzNRIbXHXnol&#10;TX7GsEn2wbv0OIc27Kqgc+fUCZ+4OVUqoZ8+2NV6btnU17r5B/txmeuZm8qVT4VdF2csZs4wiX3j&#10;Sm3L2sCc5RIEJTidUx5dJ9s68qpR3wSnXk/NqyWWmacJojfKj88/Zei6jqh21bj2weJVthetKD//&#10;mN4gSQ5xaHzftIGnea1PDr017nS3JZYalFRjCr2VEeg4ys9+JjuWzFtyxqjCoeK/nTeqcax4NWHj&#10;9WTOeTHJrDm3SlRaR5S/b9Za+5b7vQHxkk0ziMoKt1B6h7WL1xcps61oxdWEq6DJhtz3jPh+iC0A&#10;AIBCIybrdG9vy9Xql19cFCtIniR3bCKoQd9Gpj8QWwAAAIVGdNaNieGlDqr9tNxCQaN8nDK0t7At&#10;czpLbyC2AAAAAH4gxBYAAADAD1TQO6ZChQqILQAAAPh1IbYAAAAAfqCC3jFVq1ZFbAEAAMCvq6B3&#10;TOXKlRFbAAAA8Osq6B2Dy4gAAADwS0NsAQAAAPxABb1j8NYPAAAA8EtDbAEAAAD8QIgtAAAAgB8I&#10;sQUAAADwAyG2AAAAAH4gxBYAAADAD4TYAgAAAPiBEFsAAAAAPxBiCwAAAOAHQmwBAAAA/ECILQAA&#10;AIAfCLEFAAAA8AMhtgAAAAB+IMQWAAAAwA+E2AIAAAD4gRBbAAAAAD8QYgsAAADgB0JsAQAAAPxA&#10;iC0AAACAHwixBQAAAPADIbYAAAAAfiDEFgAAAMAPhNgCAAAA+IEQWwAAAAA/EGILAAAA4AdCbAEA&#10;ABR62RMT59te3yfjpiSpDPUVdOuY/PxK9pUbSR2tT1WwvVTV4Vb1ImONy/o25PYhNTNSfGwurJ8T&#10;WLGKh7P1cUuTjbYGy6tYHKpqdbLz3nQfbq98clwwtsYdB5uzpW3OVe8r9E3hlkmZ+nF/d3uzc6M3&#10;Zci5JcbtrHvOvp4f1Qnto2eUC1jNLsbJr3QPrmB3vb6jW0Xr4y5VI4++l2vZTfdSZ9b3cDLfV87p&#10;XssNmQlqdjVP2g7h4KIzKlqfr+boXt764thxSVHclu+G2AIAACj05K2iexFTh2q4KUlqA++EOduH&#10;XL2rkWST8S+V71+rfANkG0x217d7fIjbRX6xbcK48onxYSo/P9Wb15KRFT3sS1zcdl3+4aUyVMHu&#10;lE+yVGdcA0a2TPB4o/K/nn28+KLG81I9qPV0Ul45fOzw4yXsvHoOS85id6Zp35wVDXFODBKScieP&#10;dmaHRjKrWQ53+5QLWReijQzRfHqndHMNGPZ78hNqg0znYe8xvHHclWfKt9vTVhpv7nE88wPzkFxv&#10;Bsc1Ndi+yF0RmkQKP2iSxaSO2/LdEFsAAACFRrJAdaxB3LxKkbNah1epGNptuUTAbhghmF3i8EZ2&#10;zMj0S25UVejpx01pZxK6DUr8I46bkTGJtbcltEviZpRnMwU9m4SlczOSVJKp6+O71gpvWj6gUo+E&#10;vX7ciacPS0WzykavrRPeusL7aiszDm2Xnq8RWrl8QLuTCuqTiX0m31s+ZkOjqL6NPpSrG7PlkYwt&#10;wIwIXSYzINVkeNH5zccne7LTV6poYcaw1gnDJ6VlsyuUzIw1Z4NLfSTpD1nKp4+t2xxmWWmwtLLl&#10;xd+ZMYc5r6WOTO9eMvaMFxebqgYbTWYKVrKTHO6TgpyJ6S3rR49pENlsZppHKreeDxBbAAAA+Y99&#10;/fqhDhw4wH2wPDEvM9oSE+s0iDv3SH67c2xvk+2NInRiasNa0WhiqGPp9+0bRXepG9W9haej624T&#10;hzivSPZxJCnVullfn7xUHMvNSbL07fotPo3iJhTdreHxzStFCrkpKTyVPr1k4J4r8vdeCq9K4Z1K&#10;v5nPrN+3uVauxPFVD+WXTyQ3Nj3arGHCFU/Z8ZWCtjaPzzxWbF8uqFFszfBLsqfusmtW5+q4vBjN&#10;PIoWrH5T64WLzaWS9ZO8RNwaTZWxoX7ckBnpeZcRx0XPc77cgB07eQ+wc5/Bjt/Kz/WJblQxolEZ&#10;v3rlI0adp/OOogiJL9tf7J7zxep2XLeaIliSwU1Z8b6yo2OTT16R3buUdcj+duMy7+ZyW74bYgsA&#10;ACD/sT1UrVq1cuXKOTk52draWllZWX4fCwsLMzMzIyMj6plNTU09PblzP58R+MummV3a6KeiJ9lk&#10;XJONRtcVb6nxOtEk4ve6QwQrN4n3rknfsyKhbYdrVk5JT8LpHSnCS4FOQ1LcY7gpJdTq5rpmsfHc&#10;jCK/PDC2fukw7lSXVnxm+iMbk4szF4jPn8q+4nzX0fZCLWbLs1LvBnf5SBceSb4zPzt5Wjh7yirI&#10;7Ozeo5I5R6ULy8YkMCvkzthm9U9ZcWe06FNlmXNSlowRzKoaOeyhMoRbpdYzVzZOGLZIouTmpLxz&#10;wiar+3fYiaNnf9s7k9gx677s0tLUpWOTRji41ZqV7q4l04OSfhsovhfGbdeuv2w5S7jof27bynMo&#10;vk2t3WbR5L/s8g0QWwAAAPmPevFq1qwZN/l5kj/KZptf3RrMTKRkXL0NRjeZ2JqcPN/0+A5mmZUV&#10;mNykkuDRG2bir3hiNs/4jvwVM6OoMjIG1UvYd1aad5eXLvtMz6jqzkFcj2klZ6Z52Zqcn7dReu+6&#10;3P267E6Ahi039/Ixs/sFswXla+e1b14Yffkvm/Q3v3z4vHTpn1nLKsVwxbYltlnNq3YSkpRpPG8o&#10;otlFSsX5xVtH9+Em1MdK39NVOPWglLuJSis+OCGx2+wU7kSXvVtv21uzmGHMFUX45zeTzXlkb3+9&#10;QhKZGSNb4Bh02I276Utqs7rEQuE+dpJDmkV9w3KsiWlcdpd5Uj7dtoXYAgAAyH/Ui5eLiws3+XnS&#10;gmSTDDa2bRp/4pbsbNPoriX2dw7TUTFDtonuSUzonxciivcX3tpbvz3jzZwt2p+2kuhe9XI2d8Ip&#10;Ux04YrPJ1KTl7OkpljbrcDOfkpZ3H+cEiPBU2nRHn8W7Mu+5K7zcFKFRWmaL9pStx+Dqr+hbnlS6&#10;G8Y7p/b2o2/zStTcKr524ea0CackI0yOTz2V7XE+64jl6SYVIjdRW5XKE47369t7z5udvGxYwhDT&#10;nTXXpz+k1mVk9OqURROumBusLWl8evrujHPUxzjo5zrsQ/nc64wldjQ13jyQGmh1L8u8bOr4cPTc&#10;lC2r07asEK0t9aBiz/itzF7xZd+0cfGdOEW4vF10R+sbS5+q0qhVf+Xr9pG7YjVSUht3Inlq2Y9T&#10;JgqWzxGOs7ncrkLkfuaB+QCxBQAAkP+oFy8HBwdu8vMIg+UzTU8PdglcOzq+S5uY8Ydl3MmcA+KT&#10;TaKe5Z2n0sQHps2bKf4YyQTSB4V71fDHIWruqlmSJqldcPN32c/ZKUun9NmesnBSIt0oLKkuYUdi&#10;v1ZRXVtE9WkWvXmHhL2n3H968omt8ezN7EH9Ej3PJ9NBJyejBwpCPyj27hMPKnFubveEmf1jWvRJ&#10;Ou2bzb01w920FY0/VCjzvHZ5/xbz0wLZ01Ypmse1wuqWelSmlHc9R4/mnWInxOmkcxJW7RSsYbbT&#10;BsRu6hV3nB2HyC52Da9R5nX7Sp8aVfjYYHTy3Xju6cl42aWx0U1LPW7cIGKsj4a7Inku/ajtmZHv&#10;lcnU+K30eKM3FVx9G5R+Un+c8E58/pzVoiG2AAAA8h/14mVtbc1Nfp5PzzP7mZze8fjzU1IFi2e7&#10;+AZ2r3LuntIPiC0AAID8R714WVpacpOfJ/aTbGO12Oevs3LO5xQ4vktSZnSNy33LUr2A2AIAAMh/&#10;1IuXhYUFNwH9htgCAADIf4gtyIXYAgAAyH+ILciF2AIAAMh/iC3IhdgCAADIf4gtyIXYAgAAyH+I&#10;LciF2AIAAMh/iC3IhdgCAADIf4gtyIXYAgAAyH+ILciF2AIAAMh/iC3IhdgCAADIf9SLFx9/rgcK&#10;IsQWAABA/qNevPj4Q9RQECG2AAAA8h/14mVvb89NQL8htgAAAPIf9eLl4ODATUC/IbYAAAC+2Y0b&#10;N44ePXrw4MH9+/fv2bNn9+7d1P89dOjQhQsXbt++febMGerFq27dutzeoN8QWwAAAN9m1KhR1GvT&#10;/6tXr17cA0C/IbYAAAC+Tfv27f/f1yZqh3LlynET0G+ILQAAgG/TvXv3r4ktZ2dnbgL6DbEFAADw&#10;bb4ytmxtbbkJ6DfEFgAAwLfp1q3b18SWlZUVNwH9htgCAAD4Nl27dqVem7RaLTf/O9QOeAd5YCG2&#10;AAAAvg0bW2q1mpv/HWoH/G1EYCG2AAAAvk2XLl0QW/D1EFsAAADfBrEF3wSxBQAA8G0QW/BNEFsA&#10;AADfBrEF3wSxBQAA8G0QW/BNEFsAAADfBrEF3wSxBQAA8G0QW/BNEFsAAADfBrEF3wSxBQAA8G0Q&#10;W/BNEFsAAADf5itjC3+uB1iILQAAgG/zlbFlY2PDTQoGGanjRn+lyyKzFaRKQ5LZZLaO/OJvPsrp&#10;qVZLanJXFaRSTD3iB1CRMimZLaf+/5c0pE5LarNI5V++BAX3//+K+lqUpCqLlP3lC9aSSikpU5D/&#10;+B+O+tI0pJZ6bIZO8U9P/h8gtgAAAL7NV8aWo6MjN+FfZr/Y8SV2LsnkpqROFuAdX7dG0qOj0nOX&#10;E5qZHyhrdbKizQUXoifhcKMhtxOZNUTgXmLPwunvylW84WC92aToFBNibOkS2yqYH2i7M+0Zt1f+&#10;0G6P6+50yNJks4v5wfIN4+8LmNVgxYGi08obrqrieL+M1dkutSOfyZh1yhnJGevbl96qY6uEDXRw&#10;n84uvpFsbfLUxfpibfvr5cx2OZV8te6JkvvP9GfSoLLnbUtsKWNzvt7vohAJu5oneWlCW2KIg8Wf&#10;VR1ulbU6M2p4Yhi35bshtgAAAL7NV8ZW+fLluQn/FB1iBxdb+Ds3o0U+jHFxjLrloaW/ChmpUJHy&#10;JOVh29tdS4d7sXtoso51ThjYVZSmoU9raUTK9Y0DS9v4uH3UijP/8aTSfyTXXCrzZlz3pHdKUvNe&#10;5Vl0bt35Im9q/a18rdHBPw7JknSk7osPqfW9JOrXNDVcSpIlvTtZnBzPrIqtTvcqH36YGZMqUtgw&#10;evK0lEfUWKo5Z+s+pX+yv5rUesqvGK5ovi2Nfv7PvBgc38LkxM4AbaqG1Mq5xfyB2AIAAPg2Xxlb&#10;rq6u3OTnSYhWrHHyHe70ZHSDl6WdHzYbmBLMbhgtmGGyfxU7ZgifC+pVEXr6c1Pagsg6wxJX5n5V&#10;/rEVt8e1/ux6ofc0QbeG4WncjCRF2uAxkdXLvqlR8mGZGtHLPbPYK40+wwW9bR/OLPe2lvNNx2HJ&#10;f8xI21X5mYuTe41FmeEy8sNN6Vzbh9PLBbWp89Cp5MtZJ7K5c1WffaCMojMb/p7sS5I6X+ngIvPq&#10;2rr1rfjWtXrUtLsq7rNLy9x07ENJ9uxXqWd9bd3mMEOyxLbK5icH/c81TmVoaptKggs+OdOO20vM&#10;FqzgZpz7M0Ocicn1Sr/rVNrHtV3CET/FP111/WaILQAAgG/zlbH1o61evZr7YHniXmZ0IqY0GSx8&#10;KiQTZyVPN95QyV+bRG3YJBpN9De1uVan9Js6pV42qnTSwmqNoX2MVzT7OJJMV52w8ViyWZp3ec3p&#10;WrcmoYu4CUVzY1h80woRQm5Khu1PHV4y7NoLTWI6mV4/oo3Tg4HM+kOb61UtbxyO0fr5SseV2N+8&#10;ZaJXtObZRfFEK7dj7rINy4X1DHdN89PERWvDHN2qOd1vzzyKI9G+HejnWj/hcgIzleoCzmU/f6oK&#10;DdUG9k/oaXG8eSZz29bv8dscLvdndiGdvAfYuc9gx4mqx0uS+rj6lbe96mrv0WGxhI1JRUh82QFi&#10;9yhmQjXcrutWkwXLxdyUJQ5ReRzPehekCf+oflrSq4aTRz9uy3dDbAEAAHybr4ktT0/PFStWzJgx&#10;Y9q0aZMnT544ceLvjAnfZ9y4cSNHjhwwYMDw4cMjIiK4D5ZH8FE22+LmLn/mU5OT8a23m1xVvKXG&#10;y1OnFJnb4YDU/b7C+57C+076/PGP7VwE3uyJLy0Zs/Ox7dS0e7mppSJf2Hhs7hidm1bU013sH1u3&#10;dBidbhRN+qkpdywNDw3tKlgzK/UP2yuOjvebMqe2npT+MLJXcAaz13vLq/Nm0df6KEFmZ/f/KZl3&#10;PGt51Rj2nBR5KL510ws2udHjk7Xf9WX18SkX//YqXrTiRsttJp7qUKqWhgk32b95x647Puxne2si&#10;O2aFavzd5G4Xsw6UvOvYV7hfRqYFCer1Sb/LneUjtUvPWswVLvqXM1enEzo02m/+SffXW/X/G8QW&#10;AADAt/ma2OJJ6gfZDNOzq/yYSBDpwqutNrrDxNYE4bwSR7bSqxxJgLBhOcGD18zkhfyRwTRbd9l7&#10;ZkaRiUTtWyXuuivPCxJd9qnuUVWdPnLnwrSS87PeOJq7b7ug+BCkDfNXB2Rzv0V42zVqVp8g9l78&#10;l7YP984KzaZGWaSf+eXD56TLj0jnucTEM1vJRdH1q5/nfmfzYMq82uGdbisT2SkrUxud239vZGed&#10;N5m+VEdo5RcWCfvukWrYdfs7vWxuzmaG7xene3FPzVjg7eBwp1wymR2vWG3vu/NqJvvlpJkst12c&#10;fIIZ59Amx2lildyEnB1Vz2GXZTo3+16ILQAAgG9TgGMrPUg20WBTS9fwNctTppX1b2p+ZnQSSSdE&#10;8+gexIR+eTczyd6efWVn/fr0Y+a2832ixUSPGpeyuBNOaarALsuMZietyI0PilZ6sNkzZ4s7Xjlf&#10;dvaNjOUOXsNGCTevSNu2Iv0+93t/6pO29wZV8U2hhirdZaNtk7u/p6MlQXOj+Mq5m0TjT2cON9o7&#10;YkbqljnCUWZHWjSIu0zvqThUfAhBjCjVPXFJ59g+9SM6PFPSvwwYmrW31ONW5T72qh3exOlBq2qx&#10;F6nFk6EVBvhX4FKLvk+rifFG9pLfpwoBla3OtGkUPbRz7OAucX0c3RqPFZ5nNmVWD6nicKdd7cie&#10;5T/Uc/Td/05N56B75lUXz9nB6jSSTD4qHG1/q0OtiG61w2tYnevWLv4O88B8gNgCAAD4NgU4tgRB&#10;8hlmF36vF3dqs2jhnJQtj3Le+MBT/myaMJAdM0RxWUcPZ8eylwlj1G9GJX6MVnPvpZWmTZsSPSVK&#10;GcJOWTr1hysZR3amsdcEaTqqt9JWTk2aOylp0UTBmTty9mxWzD7JQ7cM9uMmrkrzfylln1ayJUMY&#10;ozq0JX2Q+c2N81L3Lkuetirdmz0RpVbenJc0oV3swhEJE7rHjmgX1d9XSV8klWo/LY8f1TmqT+uo&#10;vnNTLrBnuY6m7r+Yfo4Z0lanXFieeo8dC1UvFiaM7BQzYUDchN6xI7dJ3ub2pVj1ZKtwUsuooeOS&#10;NobouFR7KL1b+eOKMDX9xNHKx6Oie3SMGtQ2csiOjLe5b5Px/RBbAAAA36Zr164FNbaCnkp6GR3d&#10;/OTLe78LkgctYmvZPv8i4wo9xBYAAMC36d69O/XapNHkXsgqOIRxqvP9BO8//vW90wuOwP3iLTME&#10;BTcGfwTEFgAAwLfp3bs39dqk1eb+ARuAf4PYAgAA+DaDBw/GaxN8PcQWAADAt1mwYAFem+DrIbYA&#10;AIBPYrE4Li4uPj4+Ojo6IiIirECiPjHqk0xLS2Pv06pbty5em+DrIbYAAIA31E/4Xxf3NQD8fxBb&#10;AADAm7+tFp1Opy1IqM+H+8xydOjQAa9N8PUQWwAAwBumtX69H/Jz5szBaxN8PcQWAADwhmmtX++H&#10;PH4bEb4JYgsAAHjDtNav90O+V69e1KetxftswddBbAEAAG+Y1vr1fsh369aN+rQL5J/rgYIIsQUA&#10;ALxhWuvX+yFfgP82IhREiC0AAOAN01q/3g/5Ll26UJ82Ygu+EmILAAB4w7QWYgsKOcQWAADwhmkt&#10;xBYUcogtAADgDdNaiC0o5BBbAADAG6a1EFtQyCG2AACAN0xrIbagkENsAQAAb5jWQmxBIYfYAgAA&#10;3jCthdiCQg6xBQAAvGFaC7EFhRxiCwAAeMO0FmILCjnEFgAA8IZpLcQWFHKILQAA4A3TWogtKOQQ&#10;WwAAwBumtRBbUMghtgAAgDdMayG2oJBDbAEAAG+Y1kJsQSGH2AIAAN4wrYXYgkIOsQUAALxhWgux&#10;BYUcYgsAAHjDtBZiCwo5xBYAAPCGaS3EFhRyiC0AAOAN01q/3g/5rl27Up82Ygu+EmILAAB4w7TW&#10;rxpbWq2WmwP8K8QWAADwhmmtX++HfLdu3X65TztNJw7XyLkJQ6lLFpFqLanK1Mb4q4I/qEM/qqPe&#10;q97HaWK4PUhSQmqC1ZIUdWioOuSD+lOQ+hP1fwNUn96rotJ1Mm6nfKIiM2LVwe9VQR9VYQpujZal&#10;E4arwwLVwbHaFG6JoSPJcI2KGqTqxPHaDHaRkqqN+aAOD1R/or6oWG0Wt8rI0EYHqOOTudn/0qZq&#10;QgNUQe9UHxN0eQ8UaBPeq0KYrz30gzpdoqM+8rdBbAEAAG+Y1vr1fsh37979V/u0JW2j+hVbOD4v&#10;SbLfP4gu4xx9Z2/mhWtJbS2OlLM+W9H+ii3RibA81pTbh0zpknDBcN3M6QEVKtx2clpjSIwsQgxz&#10;LLGjisWRDvvFPtxe+UMyPaKB2TZr012lzfe6lg7+M0hFN02K5mVtn9KObjWcPFwdH3bpKfBj9yZJ&#10;zYmMvWZnj75SR5fx7W51Zgy7ei11bhUPZ7ub9R1ulrfYY297Z+bRrEx2k0D1dNg5iyLTStdIFmaz&#10;S1/QeKStKXPQ0myvq+k2O+sbo7Zksr0VZH2hIjHMxdmzsqNHQyevbXdk31yZiC0AAOAN01q/3g95&#10;9gZ5bvJrUHePG2WwahY3o8U/S6jgnHjfR8PNKWLlCZe3w5slhbJTtXR738Qec8RcmWjVJ3rG1nKO&#10;jPzfW9W01P98Ox2Z97HlmksVw5fNTafPXWWSCUWnVZ+cfJ/a5bl0usXN/f7Mh9wk3ltkcq1orYSe&#10;qJ5cF3UbLomjtrg862p1aSq9SIpK7OhUPuIcM6YNip83RXiaHbePPz/Dx2FYTJV6qUIpu/Q55ct5&#10;8X3LRb9hZ6VfdjbdN5AZetp7T6wWH06N/vNlY8QWAADwhmmtX++HfLt27ahPOy0tjZsXILHBWb9b&#10;nOtifWNgPW9nm0u168c/YTeMFU4x3jnvs+uIIW6JlSsLPT9wU1rn9xWGJ27gJiTp8anstti23ITm&#10;+XtSxzrhqdyMJOPUPh0Cyrr41HTyKF36w7TTUiWz7Nk8tq7pn6NK+1QqfcKqWfzYgclrK9xzsjlf&#10;ZrAoIJl8ejx9YIljw0q/bfHbLXvrG0P/yBAwj8ojJSMMVrWfL6JPYn1QHjc7M+Oumg6sJWnLTI7M&#10;Yq8wxkjW7XpTkj3FVPJZP1u32cyQtDlTwfxEZz9dOjv9C1XW/j8SG7VIS/nieurfcfXvb3npD2Z4&#10;3eWeXfGVLUu/KGd/s0pHgWcCs/pNEFsAAMAbprV+vR/ykyZNYj9zfi1atIj7hPIkvpT0KDK3/UpJ&#10;JDU5kXnQZJ29j5oebxWNJHoXMztS1eFeVbs7NUpuMzFZbGAX6RnLPIySotju8HzLn1l5t0vZXxxe&#10;N2wXN6Gorw+Na1I+IreN3m8Vdi0Z7RlH0o3VPLKl3bXWzLqX7e06Ds8fkKQ8Trm6xN7WHZKookt/&#10;I99hcePQ9ezVq1Namp5Zx3aZ6wtXh1s1mSEnSnG9zZNS/VIe5vSQqN/rUk6Pf3N57Ojk02pVNnfb&#10;1uiEQ7YXJ7NjJ+8Btm7smS2K8KRoZuWXpc0P25kdqdcp6UY8t07TZV6dn1C/dXrqv/4eqXpJ9G+u&#10;AWMeKtkzWWo/1YcQLX0tMkztY7rNqX/8Wmb9GyC2AACAN2w0cJNfyrt37549e/bkyZPHjx97eno+&#10;fPjwwY/n4eHh7u5+/fr18+fPX7x48e9OrSV9kM2xdDv0gbmHW07Gddxd4qriHTVenDq9+KohDxVB&#10;YjIznZREyf/c+MHZVeDFntmSaYMXXbdcInbPvbCn0N61e7q9b4yIm1OlIrvQL6ZOqbAkdqoRn5py&#10;w6L41q41Yyf2Thxrd61M2YBuTJ48LhMyoW8wc7GPfG99a/mcCPZCZJD5+QMnMuefzF5ZM4a7Sf1Y&#10;fJtmF21yP8ZF0TwX76a7s3JPtwleSqbVF958phVTz3wu62jZ15Uz6YuPysHCFU7BUexOjg/72d7i&#10;wiuHNoPM+KB8UOOCbZm3XXLPY+kyLyxJbNRR/I+nJJPVntVelmsdtz2Bvv/+b4w6adE6vClbil8P&#10;sQUAALz5dWOroEr9IJte4th8r2w6eyLUr0uvNHJXvqfGYwUzTPauYfZhid4KarkmPXjFRMVjuUeR&#10;0aXcZf7MJookXlC7c9LOx/Rv+3F02Sc7R1Z0DKDPk9HTrGvzQ0tZ+5zy0QjlpDKbzL1t/EaZ0Bnd&#10;PrL34j+3cd8+I5S+01xKvjM7f+CcdMkByTTnEO4+9wmRtctesmPHM+N6Vgzp48veksVSPTsT71pG&#10;yH3EQIVbxdVGL9TBquyDS5K6n5NxPWR3o7vNdfp2NK32fn/BWfZrZ8184OB80ibvwl/WzZVJLbuL&#10;P/sQn3GT7C/9qNpW6StuztBog95rUnIb1GVjiWYRw7nJV0NsAQAAbxBb+S0tWDbFcHMzxxfThse3&#10;c3pQ18Z9mZjZ0Cq6F/H7AO4X8yhZr8+/tbd5fcabuWx4MHU+0afhxSzufiyh6mPzRUaLkpazU5ZW&#10;eqjFy5JW95/kXoN7knXA8X6LRjGj+8SP65V49LKMeS7tGfuHQ6q9pq/3KXWXjXdP7+lH30GVqL5p&#10;sG7x1rQJ56UjDbb375owpUd0fdND7bsJ6LhRKrcUG0IQA6zLh/cs5/9bqSe1PBR0+YXLT9jfblT6&#10;bY96kQ1LPm5WOWp3Nkmu+Fi+74dK1FaW6Y5mJpv7McPU1mFVzfZVLfm0RTn/umXfVbe73nFO6jNm&#10;U+Tg2A6VVhgUHUUQEyrZ323tqfhErR4R7bY4ODBAJSLJN32OliBaErZ3OlcOb+x4t/LghKXUDjpd&#10;QIfQKhaHapd69JvjrXL2DxffU/79DWH/ArEFAAC8QWzlt4QPsmnm1+b1ET72kF2/mO0RpOZO8wSr&#10;Q49K4tgxQyZWPfFRi9nfyxNqwnanJ6TlvIOUVCfdn3I4VcNdMeRoYt4pnnrKPjvZRZJB8rtHJScP&#10;ZpzZn/H4rZq93yv9ieJTAHfaSXJLlhgiZz8HzUOFNE17bnXaAKvHJ87JHl/LOuOuiGBPiGk1b85K&#10;jqxMO7Mzfd9a0fY/UjaHaYTMFvKj/P6RjCMHxIeuZD9NZFZeyHz8mWujrBvSl1elH9mxWBN8Nn3X&#10;Hyl7NqXtXZe67aEy96xW5mXJqYXJ69aKti5O2b4qdVeUli7LQKX/mPgzQi2VcKKPsosrRGe3pR3a&#10;Ito9V7jystSTfaSf7M5q4bKlyRtXpx4L1HzrJUQaYgsAAHiD2MpvgU8kPYwObvD+5pMvP839pjG/&#10;2TwN5Gb6AbEFAAC8QWzlt/RUzeMV6RFRzDuCFkjRHrJb+8RfvLF7oYfYAgAA3iC2QB8gtgAAgDeI&#10;LdAHiC0AAOANYgv0AWILAAB4g9gCfYDYAgAA3iC2QB8U9EO8UqVK+HcIAFBYIbZAHxT0Q7xy5cr4&#10;dwgAUFghtkAfILYAAIA3iC3QBwX9EHd1dcW/QwCAwgqxBfqgoB/iLVu2ZP8pAgBAYcX9xAcopH6B&#10;Q/zatWtHjx49ePDgvn379uzZs4uxEwAAfjXUT+/du3cfOHDg1KlTt2/f9vT0RGyBPsAhDgAAvEFs&#10;gT7AIQ4AALxBbIE+wCEOAAC8QWyBPsAhDgAAvEFsgT7AIQ4AALxBbIE+wCEOAAC8QWyBPsAhDgAA&#10;vEFsgT7AIQ4AALxBbIE+wCEOAAC8QWyBPsAhDgAAvEFsgT7AIQ4AALxBbIE+wCEOAAC8QWyBPsAh&#10;DgAAvEFsgT7AIQ4AALxBbIE+wCEOAAC8QWyBPsAhDgAAvEFsgT7AIQ4AALxBbIE+wCEOAAC8QWyB&#10;PsAhDgAAvEFsgT7AIQ4AALxBbIE+wCEOAAC8QWyBPsAhDgAAvEFs/TQRmphb2cnchKaWqv0/aLLS&#10;dSlC1fNDGWdPZd64lu21M233C/lTbhf6UbIr0sgQ+UO3rBvnpDcvZd8+l3X7mOTifvH9GE0Gt1M+&#10;ydSEPs66skd84nTmnSidmlslM65k3T2eee1a1o0jkodecjG3TJJiXdYDuVRLkoHqyFfKeG6VlAcr&#10;n5/JvHNBevWg+PQrVWruE4k1gfeyLu1KP3pR+iBGRz3uf+niVD4nMs7vTj8VoP78e/W9cIgDAABv&#10;EFs/S0aTyK7E7wMk3JQks95cD3K2D7qyW3rTPbmf/c0azp6//fbAkehAlNjTmtuHjG0Rd8Bg3Zz5&#10;4bVrPi9TdacxMYoghpe2OlPf/nqfU5L33F75QUfGdA+uZLq1jM35KjZnK9h5rnuupjPpjWwtMaKs&#10;6YGW1SLqlnk3tm/CGx37AFJ6JH1tidOHXqqjS3q1N903mF3dmDjS+V4ZF9/WZV5Wt7toZ3Vp7GZJ&#10;GrWuI6Nb+pY121nO+mxF69PV7L23v1Mr2Ifk8s7cU+qsrd31GrbnS9vdn7gsQ8ht+G44xAEAgDeI&#10;rR8gM06XGq5JCleHhGlic07g6PolTDDavISb0ZJfJ9UoK7j/ipvSpMo/q0VNG5lG1wlFLl46Ian7&#10;cVnuSaCH4xLbVYtM4WYMGZkarg4PVn8S6qTcEhVyZGakVhSujvqkjmJXwtRhoepYdkyfQNJlRGri&#10;wtRB0Vou/xSaa61j95+SsAEkJ8ZXGpl0mxq9li02Pr7siEyQTWarmG0sbdbtGymtVsrpHir9srvN&#10;zZnMcorhylauwWeZMW2taOe6tAfUIEtzrXHsOXcpHXBCXSgx0HFK0hlmlxyKu71i6jgEvGZnNUIb&#10;Wh5syo6/Hw5xAADgDWLrX8jl8pSUlMTExLi4uKioqPDw8NDQ0JCQkMDAwA8fPgQEBKiZcz9fivLP&#10;HGS4tYXFhYH1X7hYnavuEnSObaWJwokG68YGabmrYyLl1SPRLuWEXoHsnFHWq+yYpH3chCSPvi+z&#10;MTr3LBflwdjENtXD82Lrk/JeNV/XMm8bu/i4Or8Y/UcGW2lulYNdDbYMdH1dsfIxc9fQnu2TVlZ/&#10;6Gxz1q6l8HW09ubO1NbF1vYo49em9j0H0yPdxqR8ZB6VJ1R512hrz7UZ0dT4Y/Y04131rW+2d7nv&#10;ZHun49T0UHaft6mLlvmUZMcln/WzdZvDjkt7u1qeaXlVEZhB/u83h/NcfqHYoo6bxQHcnJEZN2Vg&#10;ZIWlciU7fZDYa+glm5C8q5nfBYc4AADwBrH1Tzw9Pdlvzr+YP38+t3cewevMfsWX9zkuy6QmnvLr&#10;lutNPFXB1HiraCTRu6jp/sr2dyvZ3qzuvNXEaGFxuwjP3NNNsdkLnT8evSbVcHOStD43uXbEJW5C&#10;UV0bHNeofISAm2q9VyU2dIr0TmJmLSIbWZ+uywyf2Lk3cQkKoUZS7YkS+zv1ESZQ42j1afMrBy5I&#10;l20QdbW6e5TZk2zhX97+sjM7Zr3NPlL/QcmZ4twzbpp0kju1dipjdYlNdlE6ETUelnjM+vxidt3J&#10;a4Ct21R2THmRfajOe1fzg1Yl9lSvEL3zhTqL28DwEK+s9KjUYsmnv9y0JY4YOjqs/EENtxyePGz2&#10;Pfun2r9eavxvcIgDAABv2GjgJvCZY8eOUd+ZVatWcXOGVqtVq9UymSw1NTUxMZFb/YLgo3yu1YNj&#10;AcydTTIytvPuElcV76jx7JSZRtunp5DcmRuFxvt8nGsFoac/M01Xvxl7zHxzxj1mRpNrTju92z0m&#10;Nu8ueF32hb4xtUqGch9XIz41+ap5sQ3ty0YObRvX3+lBhcYx45ktnq6RU/oEstcH39rcW78gPJsa&#10;aciP5ucPnJEuPpW9tm5EKrOVPBnftuUlW7qeGLsFw0o/73JTlbvwhRjFzc77TB+oQkkyaUzy/KqR&#10;3D1Vjh59bW5OYsdfSm99yabko4ZybqpeFNe5zOsBD7/ML5ZcuGxIVOU52Vxd3Ujo3u+CTSTObAEA&#10;wK8OsfVPTp48SX1nfH19ufnXEn2QTTPeO/EKEw0v5e62a4wfKenrdMMTJxlt4U4FMZKeJ1QsmeTx&#10;kjmT5Z59gxhS9q4s94peSnC0S6+kbb5557mo2DrZOaycw2v6lBVN5r4orpLdu5thJN1Sn7lWOmhK&#10;5w9spT21urlhyif6di4J+cb01O4zmYv3Zox3eEPfR0XpFFbJ8XopdtwmuHLpN4M/UYmYRy1UPXus&#10;5u4GO56+wnS7a6AmUZmxdXFChztcN5I2l7pYXaTPbGk01+rFbjohz3uGyY+dnO+5MAGlbuBbrsKn&#10;qex5uL/zdGhcC9sXHuykUnA7qz97sePvh0McAAB4g9j6J+fPn6e+M25ubtz8a4lCZFMNtzezdR/T&#10;JrKC3a1azm+PsSnUIaZf0Zkj6YuLDF32m2sBTvYBl54xyXJEtJAY2u56djqzkUxQBTVYZrJauJqd&#10;srRZx1q/K2P7+FXu2R5/+eVSD13LfmxbI6Jdjaj1OzKZs1ma805PR9R7Q5+7Uumumx5dMMCfftpE&#10;zR3j3ev3pE88mzncYGvfWtH9Gr8vbfZn999FcdRWhWy1ySiCGGDh9LiB/Y3y1ifLHZY8otajZUdt&#10;T9ua761gcaiU9eWO09IjqcV5fhV6B1ejBizLI23M9g5hhqoJUU1NtztZnanpcLeSw82ydncHncim&#10;PxOBZAwxkCCGO5Z82sD2fBmbM1UuZ72h1nckrzNc0PKFkj5d91F2tfY1e+uzlS0OOTs9m3Mo+y8R&#10;+d/hEAcAAN4gtv7JuXPnqO/MrVu3uPnXigvInmx+ffWs9IhgtZ+fKjT3vR6StSJ/Vd4vDNK5pfkU&#10;ruVOAmXr0l4ocy6hkaSa1DzLepWl/cs7aaXHayLDcu5qYiWp/d+r/N+oAl6poqO17O8LqiI0yfFK&#10;9i0adCFqSe5bXUVq1QryzsLUvra+bk9U4R9Ub4I0uVcMBR9U77yVH3yVrx/Ln7tlPxJwH10WqHzh&#10;ke15T+btr+beTCtSHZmgphONFaxOCFJzlxRVpDhQ6ftI4ftM8eqpwvdTzm876sjY96r3T5jnfyR/&#10;6pbllaqly1OgiT+Y/kSi4770NM1Hb/mLe7KnkX/92r8LDnEAAOANYuufnD17lvrOXLt2jZt/rcCn&#10;GT2Nj2x+zJ2iKoDutYipZfvkr7+BWLjhEAcAAN4gtv7JmTNnqO/MlStXuPnXypJoA65mp6Z+dq9V&#10;ASMKVPt5yT9/z6zCD4c4AADwBrH1T9jYunz5MjeHXxkOcQAA4A1i658gtgoTHOIAAMAbxNY/QWwV&#10;JjjEAQCAN4itf4LYKkxwiAMAAG8QW/8EsVWY4BAHAADeILb+CWKrMMEhDgAAvEFs/RPEVmGCQxwA&#10;AHiD2PoniK3CBIc4AADwBrH1TxBbhQkOcQAA4A1i65+wfxsRsVU44BAHAADeILb+CZVZ1Hfm6tWr&#10;3Bx+ZTjEAQCAN4itf3L79m3qO3Pjxg1uDr8yHOIAAMAbxNY/uX//PvWduXPnDjeHXxkOcQAA4A1i&#10;658kJCRQ35m7d+9yc/iV4RAHAADesLEF/8Tf35/7TsGvDLEFAAC8uXXrVsOGDR0ZdnZ21tbWVlZW&#10;lnqJ+sJtbW1LlSpVtWrVpk2bsrH14sUL7jsFvzLEFgAAQIGTmppKxRYuIxYOiC0AAIACx83NjYqt&#10;27dvc3P4lSG2AAAACpxbt25RsXX9+nVuDr8yxBYAAECBc+nSJSq28KamhQNiCwAAoMDBn+spTBBb&#10;AAAABQ7+EHVhgtgCAAAocBBbhQliCwAAoMBBbBUmiC0AAIACB7FVmCC2AAAAChzEVmGC2AIAAChw&#10;EFuFCWILAACgwEFsFSaILQAAgAIHsVWYILYAAAAKHMRWYYLYAgAAKHDY2Lpy5Qo3h18ZYgsAAKDA&#10;OXv2LBVb+EPUhQNiCwAAoMA5f/48FVu3b9/m5t/tmfzVytRQbkLLTFG4u6tSIjTBn2RnxiXOnyRY&#10;Ojt5W++YfnvTdnG7kORrVeZcwct7aZtWChdMElD7LBwr+GNs4vzRCXveq5K4nfJJnPLp7uT5ExJn&#10;TUla+UKdza3SMs6JVk1Ndfug1nELjFhNyro0YSYpvy97cTDjObuoIxNvS/ZNE66bI1wyJmHukcyg&#10;THYDScYrvTYI5wyNnzJDsOWNRsmtfkHqK9k7KXHusPiZN2QhGm4xHyC2AAAACpwLFy5QseXu7s7N&#10;v5ekbnhHYmwfCTclSdnbywGOtv7nj8ue+4jnVAhqXj28Zc/AMkR3wmRnV24f8mPjuA1Gu1Zvievb&#10;KbJJh8vmRaYUJcb+5vK8S/nAiQ/kEdxe+UGpfV4toILVqeaVw5q5vq5mdvr3m4pkdtOypNGN5hcp&#10;uqLFYKGUXWEkHRTNL3H+6BtNvKNba5NtfdnVoVGdSz6o3yx6aLPojtXflbU4M2RRWhS1rta+Le1Z&#10;2vJYQ9c3jZw96lqcneGpTGcfkkNzOW2Z1dGKru/blH1byebWyOHJQdyW74bYAgAAKHBOnDhBxVZY&#10;WBg3/1oahS7ypTrkkSLAS+buIX8Rn3MyaEDiFJM9a7kJLd1PUK+C4OE7bkrLUBxqHrtgYzp3Vkma&#10;MmFuUte7KnZG8Zkp7Nk0/ItGiVY+fyB/dCP71it1ArdEqsI1IZ7K0AfyJ3eyHwlIUSKZck92z03m&#10;wz5SRgq8VZGPFb73s689VcXKmEW5+tb8NM8QZkySmcSkav0Tz1Ijamv/pDOeSdXbJI6YmJp3ukuT&#10;efGmoPZRNf2UpV/0sL01h1lOLTa/YSn/Y8yYdkfmdk76mhpka+4NE3oGMB9MRaYS/e0mJJ2mJzl0&#10;2Re7RFV3jotjp+3C6lvtq8qOvx9iCwAAoMA5cuQIFVtVq1a9efPm6dOnDx48uGfPnp07d27fvn3T&#10;pk0rV65ct25dUtL/XsiLeCvpUnRBPcvLI1qGV7C5VM3Oc52c2TAjeULRhT2uyl8Faj75aYL8s3ct&#10;fOvoKvTO6RtKtuONppOE57kZSS57UWZxZBtuQnMfldCqWgR3wonip7ji8rxe9Yhuv4XXdH46cHhK&#10;MLN82/mlc7HV/aqHVW1w1sLxeafGCaubvCtT+rptpYRnwZozG1MaEPM7Vo7o2eRtGZPdrTomPmQe&#10;xXmvuLFI0NfGc+MdZRa3RJJKyZr6cYOmp7NhRrueNGWChzM7Lvm0v537LHbcPLy67fWGmzLv3FO+&#10;fq0OZxf/4kLGKuOdw05kRXJzhiRm/KCoihtVanbqK+g3/oatnzavNL8HYgsAAKDA8fPzo2Lr3y1b&#10;tozbO4/wTeZQwy2jr2TR9yR9UHqVWmN0XxlAjbeJxhD9jCxP/+b8uLrjw1plD5iaLTewi/SMZh5G&#10;kqqg9H5lYy8/yMq7L8rqzNyaEY+4CUV5dXBco7LhAm4qv7c4rqJ9yP1I+vQT2Sj8N8sj7KkgH4cH&#10;bat9SmTG90sc7Dk0MZUaZZCPzS/tO5m5aJOor92LO8xWckB4pTJnbdgx5bnikdWftlZna3QVXsu9&#10;14qizFzZIH7w3AwFNyfJbnEHLM6sY8dOXgNs3aayY0qE8nrbyGo25x3Mj1cv+XbeLSX7mbC0B4Sj&#10;yzyveEaR81XkEEcMHRNR/oBGy07Dk4fNdrd/ps37iN8DsQUAAFBoCALl860eHAtkJjIytuPuElcV&#10;9KXC6SlzTA58HmcxjxJ/qyj0ZC8jClQvuu8ucUSad5JJrj5YKnjvjIS826R0snO9o2s6f+IuF2rE&#10;p6Zctyi2oUO56BHt4waVD6o9SsDWz8Ny0TP6BbOx9Mb20fYFkfTlPxX50fzS4fPSpadl6+pF0flF&#10;+TO+batrdn8NH5KssMdsZOJ8bkKSasmGNonjtmTm3rP+pE/iiIbR3JM43O9jc3MyO/6LXpet7a9V&#10;yDlFljImqknliJnx3PQLStGGAdFVxki4K5Un4zq3PW2dQHLt9Z0QWwAAAIWG6EP2RKMdw4/K0qjJ&#10;bdlFk/VWT1X0pcIBCWOLr57J7MOK8Y53cYy8/Zy5bnZZep4YWP6WjLuoqNMkuL92HCzYGPDZ7//p&#10;sv9sF1zW7uUHbq72Xp3Y2CHgTgRzZuszl0r6TWjlz96g9dji0qqxzG8Epul8TA5uPp65YF/GSNvH&#10;9P1YlJrvy5d82JQaSGUbyoUtWinNoMekwGGNydCEhcwuFF1Cet8yIW26i7kqSxJ2mhZd2yvnEp/V&#10;uY4WpyZSA5X6ctnQWTPS8q4eDnlS0tW3BtNoyWUuOri8nRxHVd9ndKROqGW70P/3hI5W7scyqDVS&#10;VfZNL9srvzPr+QCxBQAAUGiIQuTTjXa3tL45rKl/GdvrdavEPmJPB/WNH2e0fnbubyPqZO8fRJcp&#10;FeP+knkPhLNpy4pM7HdPzp3Hild9qrvFYmfyNnbK0srOdgqv6PT+U26thCo96j5xKeXTsKxf4zL+&#10;C5aK/6+9ew+K6jzjOH7UekEsQY0XvMRGp8Y2GasNTYMgiOB4CWGspok4Km3NTNR26phErXWkIUxa&#10;o9ioMbXRTqwjjpcqUWdqUvECWkXxFpUaQYLCArLKcmdxYS99z543ComdYTJ5Z/acfj//eJ73rMOO&#10;z7wvP989e85dfdSbOfTKazGXqsRhi/dQ6L7UX1zTI9Qd96chGZu31S7eWT+3a/qM4Tfjx54MC92b&#10;tLTGuAisbk7RyB5v9+21flCv9weHnXs3z6W/8fLWAwMODHjsV5o2t7uWPHDYxZjrHseUK6Nm3Qj3&#10;/y3d43tf6L1jvnH8x7LpIR+EBm8c1Wfnk6F/Hxx2atHhFv393qlJ6rKgqzZvcL+DT4dsHhSyediO&#10;hlwxvs6e0vm18OPOEnFc6jr6QlZYyF+H9Vw98In8lCPN39rNHwhbAABYxq2LjfO/m/nu+iYRmzzN&#10;bXZxPD6v3dPu5lJuX33Dw4/JPBUeeW24odJ91yNe0o6r3ltX7W13s6tWX8Ndb9Vdr6PCW/dgg6ve&#10;d//BtU413nY7ST7f0UX2aY9fzr3na2n1udqfa7F7yko95TZPZdsfXO4pF4OV3nul7vJqrx4Xa7yN&#10;Tu/D7TRROtqUVZ6KEnd5heeOzVNhfDnAz+PwOu54a8S7LXXbbrltxo9o8Nbluyof/iv4GmzusmJ3&#10;2SNvw/WNEbYAALCM6/+umxm8c31WdbtIFEgOx5WE9zttfG/x/wVhCwAAy2hp9pbnu5va3n89wNwv&#10;85QUtnw7F56bBWELAABAIcIWAACAQoQtAAAAhQhbAAAAChG2AAAAFCJsAQAAKETYAgAAUIiwBQAA&#10;oBBhCwAAQCHCFgAAgEKELQAAAIUIWwAAAAoRtgAAABQibAEAAChE2AIAAFCIsAUAAKAQYQsAAEAh&#10;whYAAIBChC0AAACFCFsAAAAKEbYAAAAUImwBAAAoRNgCAABQiLAFAACgEGELAABAIcIWAACAQoQt&#10;AAAAhQhbAAAAChG2AAAAFCJsAQAAKETYAgAAUIiwBQAAoBBhCwAAQCHCFgAAgEKELQAAAIUIW+io&#10;9PT06dOnx8bGxsTEREVFRUREPA/TGjduXHR09KRJkxISEpYuXbp48WJxEB8fLwbFKfkimJOYm2KG&#10;Tpw4cerUqcnJyStXrkxKSpoyZYqYvMxcUxO9E9Nz/PjxEyZMELN13rx5drtdLtAIbIQtdEhjY6MG&#10;AAgkkydPlms0AhthCx1SW1srJvbChQtlDQsxVm1ZwFpycnJEc+vq6mQNCxGdjYiIkAUCGyssOsTp&#10;dIqJPXv2bFnDQvSoRdiyqMzMTNHcgoICWcNCRGejo6NlgcDGCosOaWpqEhM7MTFR1rAQPWoRtixq&#10;y5YtornZ2dmyhoWIzkZGRsoCgY0VFh1SXV0tJnZcXJysYSF61CJsWdTatWtFc7OysmQNq3C5XKKz&#10;4eHhskZgY4VFhxQVFYmJPWbMGFnDQvSoRdiyqBUrVojmZmRkyBpWYbfbRWdHjBghawQ2Vlh0SHFx&#10;sZjY7GxZkh61CFsWlZaWJpq7Z88eWcMqbDab6CwXyJsFKyw6qrCw0Ol0ygIWcvv27fLyclnAcm7c&#10;uCGPYC1iTW5sbJQFAhthCwAAQCHCFgAAgEKELQAAAIUIWwAAAAoRtgAAABQibAEAAChE2AIAAFCI&#10;sAUAAKAQYQv/Q4uj8ERGbu57+/OqmuWQ4HWc3/P+yZObNl1tkSMwsesf7rS1ymPBVZJ388SW4+uO&#10;n/i8Rg7BXJqq7xzbujEn5/C6vDv1XjkoNDsqcnds2JC976hNjsDknAUn8s/oszWnoE4OIYARtvAI&#10;zVePxPTp4n+Ii6Z1CpuxrtIYX/Z8XzkoPBGTVUziMrG3Y3uKNnb+9SqPv2ws2Gc01jBs5TX/MEyk&#10;ZXZ4sOyfruvqfzYYJ4Z1l0NC8LR35ChM694Z/fniD/zwT7flCQQqwhYeYU76M5oWlF/iEseXil31&#10;/kFv8Rox2Cc511/pD9QLC5lpHMN0yv48w1im++d94R+o27A8VNPG2vwPZEr5wVhx6mbxff8pmENr&#10;6cbe0dH9E48Zpb+93xcHdWcTRZ9XZOrPdak4s0GMJs/K878E5tR6InmmiM/PGU9PSxr0tOjp/TZb&#10;1AhAhC18zd3tcbH+hTqol/+PAdvOu8Vw1ks9gufP+sR4jX8pjwoJkgXMpTm3f+Jy0cFl4zu/XOX/&#10;xPB8xsQh2hOn7/lP+279MkGc3V7Ch4nm1SQ6GPrjdeJo2U+0kPXba43heocYn/bmR0YFM6p+J+ap&#10;ntpTZ6qN8lrsKNHTTDsPSQxohC18lfvU693E3O021Sh/GtxDVOLgL2O6DEz9TYEx6vON1rTxfYKM&#10;TS+YS19N+9HUAz531cdzg39u138Le3eteVbTkivkg8arVi0STU/5osooYS4tpcc7aVrvySv0osk2&#10;Q9OGZJ/zn/H5nPXdNS38PcKWiZVMDxuiaQsq5Maz7eVoMVs3lLIYBzTCFr7Kc2nlyO9p30nYZpQ7&#10;xvQTM9nt8x1J6hX65vwjxqjP10XTokPZ2TKb+xW75vTqNPS5c3qscm96sXtciX836+Lu+KHaqAsO&#10;/Vjf2XpRNH27Tf7XGSZyNXWM6F34qnxZt5a9Olx7bOOOtjtbCalbjQpm5PhD1Mge2ugLsqXGztb+&#10;Sq7EC2iELXydLX5ysKYFG8XkkCAxk/Wj2u1a59D+i+TelhgcEJxgHMMs3Leu6r+K24s8W+nzVX+4&#10;so+mRRkLdvqzz4jxz29zzZbJzBkWKhr3wYV2X0+rOPSkmKxrjuiXYN7L2ype8MrPvtzoghm5jiUl&#10;dtO08UY1f+ho0VOn3l4ELsIWHsF+KEXM3gdGvV5kjL/R9tuIgyI/KWR+m0/z5cuOk5+Wfnb82sKR&#10;XUUfI6L3N+j3CHAWZRqNNQxZwu9jk6nZHSGb96XItXJ/eoAc0AXF/r6uzU0hYEb2k2mynX7D37op&#10;TyBQEbbwaPdv/Ovgwd+lpaUduiI3q/2cJR+venX1vgULsmtYry2g4bZx3wdD05WDZ7f+9o1X9u46&#10;LW/2ARPxlJ0qPLRk7uazR1NSDhxYnpqaml0s++guu/KfPUvmpe1+66PPjBGYXcPFf5z624LUlzIz&#10;L3JtpQkQtgAAABQibAEAAChE2AIAAFCIsAUAAKAQYQsAAEAhwhYAAIBChC0AAACFCFsAAAAKEbYA&#10;AAAUImwBAAAoRNgCAABQiLAFAACgEGELAABAIcIWAACAQoQtAAAAhQhbAAAAChG2AAAAFCJsAQAA&#10;KETYAgAAUIiwBQAAoBBhCwAAQCHCFgAAgEKELQAAAIUIWwAAAAoRtgAAAJTx+f4LQrrmZ8rx5A8A&#10;AAAASUVORK5CYIJQSwECLQAUAAYACAAAACEAsYJntgoBAAATAgAAEwAAAAAAAAAAAAAAAAAAAAAA&#10;W0NvbnRlbnRfVHlwZXNdLnhtbFBLAQItABQABgAIAAAAIQA4/SH/1gAAAJQBAAALAAAAAAAAAAAA&#10;AAAAADsBAABfcmVscy8ucmVsc1BLAQItABQABgAIAAAAIQBl6KpIDgYAAP0gAAAOAAAAAAAAAAAA&#10;AAAAADoCAABkcnMvZTJvRG9jLnhtbFBLAQItABQABgAIAAAAIQCqJg6+vAAAACEBAAAZAAAAAAAA&#10;AAAAAAAAAHQIAABkcnMvX3JlbHMvZTJvRG9jLnhtbC5yZWxzUEsBAi0AFAAGAAgAAAAhAH7UMS3f&#10;AAAACAEAAA8AAAAAAAAAAAAAAAAAZwkAAGRycy9kb3ducmV2LnhtbFBLAQItAAoAAAAAAAAAIQAu&#10;mRSxZJwAAGScAAAUAAAAAAAAAAAAAAAAAHMKAABkcnMvbWVkaWEvaW1hZ2UxLnBuZ1BLBQYAAAAA&#10;BgAGAHwBAAAJpwAAAAA=&#10;">
                <v:group id="Group 25" o:spid="_x0000_s1027" style="position:absolute;width:40726;height:47357" coordsize="40726,473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" o:spid="_x0000_s1028" type="#_x0000_t75" style="position:absolute;width:39100;height:473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3/S6PCAAAA2wAAAA8AAABkcnMvZG93bnJldi54bWxET0trwkAQvhf8D8sI3nSjYJumruID2x68&#10;aEV6HLJjNpidDdk1xn/vFoTe5uN7zmzR2Uq01PjSsYLxKAFBnDtdcqHg+LMdpiB8QNZYOSYFd/Kw&#10;mPdeZphpd+M9tYdQiBjCPkMFJoQ6k9Lnhiz6kauJI3d2jcUQYVNI3eAthttKTpLkVVosOTYYrGlt&#10;KL8crlbB8vT2uXLv2KYTefmdbnbmi64rpQb9bvkBIlAX/sVP97eO88fw90s8QM4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d/0ujwgAAANsAAAAPAAAAAAAAAAAAAAAAAJ8C&#10;AABkcnMvZG93bnJldi54bWxQSwUGAAAAAAQABAD3AAAAjgMAAAAA&#10;">
                    <v:imagedata r:id="rId6" o:title=""/>
                    <v:path arrowok="t"/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13" o:spid="_x0000_s1029" type="#_x0000_t88" style="position:absolute;left:38554;top:4162;width:2172;height:10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uNesEA&#10;AADbAAAADwAAAGRycy9kb3ducmV2LnhtbERP22rCQBB9L/gPywi+NRsViqRZpQhiqUKJCr4O2WkS&#10;mp0N2TUXv94tFHybw7lOuhlMLTpqXWVZwTyKQRDnVldcKLicd68rEM4ja6wtk4KRHGzWk5cUE217&#10;zqg7+UKEEHYJKii9bxIpXV6SQRfZhjhwP7Y16ANsC6lb7EO4qeUijt+kwYpDQ4kNbUvKf083o+B8&#10;3dfjPlt8j2bI+XAfj+6rc0rNpsPHOwhPg3+K/92fOsxfwt8v4QC5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LjXrBAAAA2wAAAA8AAAAAAAAAAAAAAAAAmAIAAGRycy9kb3du&#10;cmV2LnhtbFBLBQYAAAAABAAEAPUAAACGAwAAAAA=&#10;" adj="387" strokecolor="#4a7ebb"/>
                  <v:shape id="Right Brace 14" o:spid="_x0000_s1030" type="#_x0000_t88" style="position:absolute;left:38554;top:16172;width:2172;height:10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IVDsEA&#10;AADbAAAADwAAAGRycy9kb3ducmV2LnhtbERP22rCQBB9L/gPywi+NRtFiqRZpQhiqUKJCr4O2WkS&#10;mp0N2TUXv94tFHybw7lOuhlMLTpqXWVZwTyKQRDnVldcKLicd68rEM4ja6wtk4KRHGzWk5cUE217&#10;zqg7+UKEEHYJKii9bxIpXV6SQRfZhjhwP7Y16ANsC6lb7EO4qeUijt+kwYpDQ4kNbUvKf083o+B8&#10;3dfjPlt8j2bI+XAfj+6rc0rNpsPHOwhPg3+K/92fOsxfwt8v4QC5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iFQ7BAAAA2wAAAA8AAAAAAAAAAAAAAAAAmAIAAGRycy9kb3du&#10;cmV2LnhtbFBLBQYAAAAABAAEAPUAAACGAwAAAAA=&#10;" adj="387" strokecolor="#4a7ebb"/>
                  <v:shape id="Right Brace 15" o:spid="_x0000_s1031" type="#_x0000_t88" style="position:absolute;left:38418;top:28182;width:2172;height:72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17TMMA&#10;AADbAAAADwAAAGRycy9kb3ducmV2LnhtbESPT4vCMBDF78J+hzAL3jSpoEg1isguevDgn+J5aGbb&#10;ss2kNNFWP71ZWPA2w3vzfm+W697W4k6trxxrSMYKBHHuTMWFhuzyPZqD8AHZYO2YNDzIw3r1MVhi&#10;alzHJ7qfQyFiCPsUNZQhNKmUPi/Joh+7hjhqP661GOLaFtK02MVwW8uJUjNpseJIKLGhbUn57/lm&#10;I0RR4k6H7pptv/zuuVebepoctR5+9psFiEB9eJv/r/cm1p/C3y9xALl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417TMMAAADbAAAADwAAAAAAAAAAAAAAAACYAgAAZHJzL2Rv&#10;d25yZXYueG1sUEsFBgAAAAAEAAQA9QAAAIgDAAAAAA==&#10;" adj="540" strokecolor="#4a7ebb"/>
                  <v:shape id="Right Brace 16" o:spid="_x0000_s1032" type="#_x0000_t88" style="position:absolute;left:38077;top:36917;width:2171;height:46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aexcUA&#10;AADbAAAADwAAAGRycy9kb3ducmV2LnhtbESPQWvDMAyF74X9B6PBbq2THsLI6paxNbSHXdKmsKOI&#10;1SQ0ljPbTbP9+nkw6E3iPb3vabWZTC9Gcr6zrCBdJCCIa6s7bhRUx2L+DMIHZI29ZVLwTR4264fZ&#10;CnNtb1zSeAiNiCHsc1TQhjDkUvq6JYN+YQfiqJ2tMxji6hqpHd5iuOnlMkkyabDjSGhxoLeW6svh&#10;aiL3a3uuUv3zoS9j4a7VZ78r309KPT1Ory8gAk3hbv6/3utYP4O/X+IA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5p7FxQAAANsAAAAPAAAAAAAAAAAAAAAAAJgCAABkcnMv&#10;ZG93bnJldi54bWxQSwUGAAAAAAQABAD1AAAAigMAAAAA&#10;" adj="843" strokecolor="#4a7ebb"/>
                </v:group>
                <v:group id="Group 26" o:spid="_x0000_s1033" style="position:absolute;left:39578;top:8501;width:9161;height:31957" coordorigin=",449" coordsize="9161,319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7" o:spid="_x0000_s1034" type="#_x0000_t202" style="position:absolute;left:549;top:449;width:7506;height:3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  <v:textbox>
                      <w:txbxContent>
                        <w:p w:rsidR="00D121F3" w:rsidRPr="00732C33" w:rsidRDefault="00D121F3" w:rsidP="00D121F3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732C33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Cluster -1 </w:t>
                          </w:r>
                        </w:p>
                      </w:txbxContent>
                    </v:textbox>
                  </v:shape>
                  <v:shape id="Text Box 18" o:spid="_x0000_s1035" type="#_x0000_t202" style="position:absolute;left:1655;top:10968;width:7506;height:39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  <v:textbox>
                      <w:txbxContent>
                        <w:p w:rsidR="00D121F3" w:rsidRPr="00732C33" w:rsidRDefault="00D121F3" w:rsidP="00D121F3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732C33">
                            <w:rPr>
                              <w:rFonts w:ascii="Times New Roman" w:hAnsi="Times New Roman" w:cs="Times New Roman"/>
                              <w:sz w:val="20"/>
                            </w:rPr>
                            <w:t>Cluster -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>2</w:t>
                          </w:r>
                          <w:r w:rsidRPr="00732C33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19" o:spid="_x0000_s1036" type="#_x0000_t202" style="position:absolute;left:560;top:21676;width:7505;height:3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2zEsIA&#10;AADbAAAADwAAAGRycy9kb3ducmV2LnhtbERPS4vCMBC+L/gfwgh7W1MFRatRpCArix58XLyNzdgW&#10;m0ltslr99UYQvM3H95zJrDGluFLtCssKup0IBHFqdcGZgv1u8TME4TyyxtIyKbiTg9m09TXBWNsb&#10;b+i69ZkIIexiVJB7X8VSujQng65jK+LAnWxt0AdYZ1LXeAvhppS9KBpIgwWHhhwrSnJKz9t/o+Av&#10;Waxxc+yZ4aNMfleneXXZH/pKfbeb+RiEp8Z/xG/3Uof5I3j9Eg6Q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LbMSwgAAANsAAAAPAAAAAAAAAAAAAAAAAJgCAABkcnMvZG93&#10;bnJldi54bWxQSwUGAAAAAAQABAD1AAAAhwMAAAAA&#10;" filled="f" stroked="f" strokeweight=".5pt">
                    <v:textbox>
                      <w:txbxContent>
                        <w:p w:rsidR="00D121F3" w:rsidRPr="00732C33" w:rsidRDefault="00D121F3" w:rsidP="00D121F3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732C33">
                            <w:rPr>
                              <w:rFonts w:ascii="Times New Roman" w:hAnsi="Times New Roman" w:cs="Times New Roman"/>
                              <w:sz w:val="20"/>
                            </w:rPr>
                            <w:t>Cluster -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>3</w:t>
                          </w:r>
                          <w:r w:rsidRPr="00732C33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24" o:spid="_x0000_s1037" type="#_x0000_t202" style="position:absolute;top:28865;width:7505;height:35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DWMcUA&#10;AADbAAAADwAAAGRycy9kb3ducmV2LnhtbESPT4vCMBTE7wv7HcJb8LamFhX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QNYxxQAAANsAAAAPAAAAAAAAAAAAAAAAAJgCAABkcnMv&#10;ZG93bnJldi54bWxQSwUGAAAAAAQABAD1AAAAigMAAAAA&#10;" filled="f" stroked="f" strokeweight=".5pt">
                    <v:textbox>
                      <w:txbxContent>
                        <w:p w:rsidR="00D121F3" w:rsidRPr="00732C33" w:rsidRDefault="00D121F3" w:rsidP="00D121F3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732C33">
                            <w:rPr>
                              <w:rFonts w:ascii="Times New Roman" w:hAnsi="Times New Roman" w:cs="Times New Roman"/>
                              <w:sz w:val="20"/>
                            </w:rPr>
                            <w:t>Cluster -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>4</w:t>
                          </w:r>
                          <w:r w:rsidRPr="00732C33"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:rsidR="00D121F3" w:rsidRDefault="00D121F3" w:rsidP="00D121F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121F3" w:rsidRDefault="00D121F3" w:rsidP="00D121F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D121F3" w:rsidRPr="0070207D" w:rsidRDefault="00D121F3" w:rsidP="00D121F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4</w:t>
      </w:r>
      <w:r w:rsidRPr="00DA5C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6E34F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E34F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Hierarchical cluster analysis of PBZ degradation under different treatments.</w:t>
      </w:r>
      <w:proofErr w:type="gramEnd"/>
    </w:p>
    <w:p w:rsidR="0055499D" w:rsidRDefault="0055499D"/>
    <w:sectPr w:rsidR="00554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A4"/>
    <w:rsid w:val="0055499D"/>
    <w:rsid w:val="006936D1"/>
    <w:rsid w:val="006F00A4"/>
    <w:rsid w:val="00D1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1F3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1F3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>HP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12-03T07:28:00Z</dcterms:created>
  <dcterms:modified xsi:type="dcterms:W3CDTF">2021-12-03T07:31:00Z</dcterms:modified>
</cp:coreProperties>
</file>